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EF253" w14:textId="77777777" w:rsidR="001A78BE" w:rsidRPr="00A47A7C" w:rsidRDefault="001A78BE" w:rsidP="001A78BE">
      <w:pPr>
        <w:rPr>
          <w:rFonts w:asciiTheme="majorBidi" w:hAnsiTheme="majorBidi" w:cstheme="majorBidi"/>
          <w:sz w:val="24"/>
          <w:szCs w:val="24"/>
        </w:rPr>
      </w:pPr>
      <w:bookmarkStart w:id="0" w:name="_Hlk163893931"/>
      <w:bookmarkStart w:id="1" w:name="_Hlk163891546"/>
      <w:r w:rsidRPr="00A47A7C">
        <w:rPr>
          <w:rFonts w:asciiTheme="majorBidi" w:hAnsiTheme="majorBidi" w:cstheme="majorBidi"/>
          <w:sz w:val="24"/>
          <w:szCs w:val="24"/>
        </w:rPr>
        <w:t xml:space="preserve">Table S1. </w:t>
      </w:r>
      <w:bookmarkStart w:id="2" w:name="_Hlk163893942"/>
      <w:bookmarkEnd w:id="0"/>
      <w:r w:rsidRPr="00A47A7C">
        <w:rPr>
          <w:rFonts w:asciiTheme="majorBidi" w:hAnsiTheme="majorBidi" w:cstheme="majorBidi"/>
          <w:sz w:val="24"/>
          <w:szCs w:val="24"/>
        </w:rPr>
        <w:t xml:space="preserve">Quality assessment of </w:t>
      </w:r>
      <w:bookmarkEnd w:id="2"/>
      <w:r w:rsidRPr="00A47A7C">
        <w:rPr>
          <w:rFonts w:asciiTheme="majorBidi" w:hAnsiTheme="majorBidi" w:cstheme="majorBidi"/>
          <w:sz w:val="24"/>
          <w:szCs w:val="24"/>
        </w:rPr>
        <w:t>cohort studies</w:t>
      </w:r>
    </w:p>
    <w:tbl>
      <w:tblPr>
        <w:tblStyle w:val="TableGrid"/>
        <w:tblW w:w="0" w:type="auto"/>
        <w:tblInd w:w="-714" w:type="dxa"/>
        <w:tblLook w:val="04A0" w:firstRow="1" w:lastRow="0" w:firstColumn="1" w:lastColumn="0" w:noHBand="0" w:noVBand="1"/>
      </w:tblPr>
      <w:tblGrid>
        <w:gridCol w:w="1901"/>
        <w:gridCol w:w="537"/>
        <w:gridCol w:w="537"/>
        <w:gridCol w:w="537"/>
        <w:gridCol w:w="913"/>
        <w:gridCol w:w="913"/>
        <w:gridCol w:w="913"/>
        <w:gridCol w:w="537"/>
        <w:gridCol w:w="913"/>
        <w:gridCol w:w="913"/>
        <w:gridCol w:w="913"/>
        <w:gridCol w:w="537"/>
      </w:tblGrid>
      <w:tr w:rsidR="001A78BE" w:rsidRPr="00A47A7C" w14:paraId="36143EA7" w14:textId="77777777" w:rsidTr="00CB47D8">
        <w:tc>
          <w:tcPr>
            <w:tcW w:w="1901" w:type="dxa"/>
          </w:tcPr>
          <w:p w14:paraId="19830B3C" w14:textId="77777777" w:rsidR="001A78BE" w:rsidRPr="00A47A7C" w:rsidRDefault="001A78BE" w:rsidP="000E45BA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Author</w:t>
            </w:r>
          </w:p>
        </w:tc>
        <w:tc>
          <w:tcPr>
            <w:tcW w:w="537" w:type="dxa"/>
          </w:tcPr>
          <w:p w14:paraId="5352AF4C" w14:textId="77777777" w:rsidR="001A78BE" w:rsidRPr="00A47A7C" w:rsidRDefault="001A78BE" w:rsidP="000E45BA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37" w:type="dxa"/>
          </w:tcPr>
          <w:p w14:paraId="261BE0C9" w14:textId="77777777" w:rsidR="001A78BE" w:rsidRPr="00A47A7C" w:rsidRDefault="001A78BE" w:rsidP="000E45BA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37" w:type="dxa"/>
          </w:tcPr>
          <w:p w14:paraId="168B4142" w14:textId="77777777" w:rsidR="001A78BE" w:rsidRPr="00A47A7C" w:rsidRDefault="001A78BE" w:rsidP="000E45BA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13" w:type="dxa"/>
          </w:tcPr>
          <w:p w14:paraId="77534A54" w14:textId="77777777" w:rsidR="001A78BE" w:rsidRPr="00A47A7C" w:rsidRDefault="001A78BE" w:rsidP="000E45BA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13" w:type="dxa"/>
          </w:tcPr>
          <w:p w14:paraId="5157720C" w14:textId="77777777" w:rsidR="001A78BE" w:rsidRPr="00A47A7C" w:rsidRDefault="001A78BE" w:rsidP="000E45BA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13" w:type="dxa"/>
          </w:tcPr>
          <w:p w14:paraId="22BF282D" w14:textId="77777777" w:rsidR="001A78BE" w:rsidRPr="00A47A7C" w:rsidRDefault="001A78BE" w:rsidP="000E45BA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37" w:type="dxa"/>
          </w:tcPr>
          <w:p w14:paraId="1A751CD1" w14:textId="77777777" w:rsidR="001A78BE" w:rsidRPr="00A47A7C" w:rsidRDefault="001A78BE" w:rsidP="000E45BA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13" w:type="dxa"/>
          </w:tcPr>
          <w:p w14:paraId="19DF48EF" w14:textId="77777777" w:rsidR="001A78BE" w:rsidRPr="00A47A7C" w:rsidRDefault="001A78BE" w:rsidP="000E45BA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13" w:type="dxa"/>
          </w:tcPr>
          <w:p w14:paraId="25FDA57C" w14:textId="77777777" w:rsidR="001A78BE" w:rsidRPr="00A47A7C" w:rsidRDefault="001A78BE" w:rsidP="000E45BA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913" w:type="dxa"/>
          </w:tcPr>
          <w:p w14:paraId="0EC2436B" w14:textId="77777777" w:rsidR="001A78BE" w:rsidRPr="00A47A7C" w:rsidRDefault="001A78BE" w:rsidP="000E45BA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537" w:type="dxa"/>
          </w:tcPr>
          <w:p w14:paraId="4DA10A48" w14:textId="77777777" w:rsidR="001A78BE" w:rsidRPr="00A47A7C" w:rsidRDefault="001A78BE" w:rsidP="000E45BA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11</w:t>
            </w:r>
          </w:p>
        </w:tc>
      </w:tr>
      <w:tr w:rsidR="00CB47D8" w:rsidRPr="00A47A7C" w14:paraId="6A39C846" w14:textId="77777777" w:rsidTr="00CB47D8">
        <w:tc>
          <w:tcPr>
            <w:tcW w:w="1901" w:type="dxa"/>
          </w:tcPr>
          <w:p w14:paraId="464FFA0E" w14:textId="5D8D97C8" w:rsidR="00CB47D8" w:rsidRPr="00A47A7C" w:rsidRDefault="00CB47D8" w:rsidP="00CB47D8">
            <w:pPr>
              <w:rPr>
                <w:rFonts w:asciiTheme="majorBidi" w:eastAsia="Times New Roman" w:hAnsiTheme="majorBidi" w:cstheme="majorBidi"/>
              </w:rPr>
            </w:pPr>
            <w:r w:rsidRPr="00CB47D8">
              <w:rPr>
                <w:rFonts w:asciiTheme="majorBidi" w:eastAsia="Times New Roman" w:hAnsiTheme="majorBidi" w:cstheme="majorBidi"/>
              </w:rPr>
              <w:t>Pan</w:t>
            </w:r>
          </w:p>
        </w:tc>
        <w:tc>
          <w:tcPr>
            <w:tcW w:w="537" w:type="dxa"/>
          </w:tcPr>
          <w:p w14:paraId="0538D530" w14:textId="411988CB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70574DB4" w14:textId="0BA1BE13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604CE63A" w14:textId="570588B6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0129383C" w14:textId="0A5A9599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255EFE43" w14:textId="5029BC23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484D071D" w14:textId="6C237556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4E16C069" w14:textId="2759504A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59E04858" w14:textId="2869FDE0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0C444DC2" w14:textId="053D4FCC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3367D3A2" w14:textId="1C2AFB49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312EC49F" w14:textId="37F6DF82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A47A7C" w14:paraId="00C09A57" w14:textId="77777777" w:rsidTr="00CB47D8">
        <w:tc>
          <w:tcPr>
            <w:tcW w:w="1901" w:type="dxa"/>
          </w:tcPr>
          <w:p w14:paraId="41B465FC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eastAsia="Times New Roman" w:hAnsiTheme="majorBidi" w:cstheme="majorBidi"/>
              </w:rPr>
              <w:t>Karahan</w:t>
            </w:r>
          </w:p>
        </w:tc>
        <w:tc>
          <w:tcPr>
            <w:tcW w:w="537" w:type="dxa"/>
          </w:tcPr>
          <w:p w14:paraId="40B93BCE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1D381DB6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0CD89AB9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6CB4693F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60367F02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25B369F0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6EF3D97A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1BEB0D7E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23714B1B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4C5B045A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5AC2DDB7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A47A7C" w14:paraId="7F11E4B9" w14:textId="77777777" w:rsidTr="00CB47D8">
        <w:tc>
          <w:tcPr>
            <w:tcW w:w="1901" w:type="dxa"/>
          </w:tcPr>
          <w:p w14:paraId="77ED9B72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proofErr w:type="spellStart"/>
            <w:r w:rsidRPr="00A47A7C">
              <w:rPr>
                <w:rFonts w:asciiTheme="majorBidi" w:eastAsia="Times New Roman" w:hAnsiTheme="majorBidi" w:cstheme="majorBidi"/>
              </w:rPr>
              <w:t>Bnina</w:t>
            </w:r>
            <w:proofErr w:type="spellEnd"/>
          </w:p>
        </w:tc>
        <w:tc>
          <w:tcPr>
            <w:tcW w:w="537" w:type="dxa"/>
          </w:tcPr>
          <w:p w14:paraId="71716C2F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2750318D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4A89A60B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1DB3DA33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17C6A714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3B0467DB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3311223D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335B444B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4F57CBAF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762DDBA0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584F8E45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A47A7C" w14:paraId="28F4E7CC" w14:textId="77777777" w:rsidTr="00CB47D8">
        <w:tc>
          <w:tcPr>
            <w:tcW w:w="1901" w:type="dxa"/>
          </w:tcPr>
          <w:p w14:paraId="6C80907B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eastAsia="Times New Roman" w:hAnsiTheme="majorBidi" w:cstheme="majorBidi"/>
              </w:rPr>
              <w:t>Kahlon</w:t>
            </w:r>
          </w:p>
        </w:tc>
        <w:tc>
          <w:tcPr>
            <w:tcW w:w="537" w:type="dxa"/>
          </w:tcPr>
          <w:p w14:paraId="1B33A184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26C80EE9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63F0BED5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25D5E871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1A430295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17C6C534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3F8822C6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64AAD953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0960255D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48861CF4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5C119102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A47A7C" w14:paraId="2BD83DD0" w14:textId="77777777" w:rsidTr="00CB47D8">
        <w:tc>
          <w:tcPr>
            <w:tcW w:w="1901" w:type="dxa"/>
          </w:tcPr>
          <w:p w14:paraId="566D506E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hyperlink r:id="rId6" w:history="1">
              <w:proofErr w:type="spellStart"/>
              <w:r w:rsidRPr="00A47A7C">
                <w:rPr>
                  <w:rFonts w:asciiTheme="majorBidi" w:eastAsia="Times New Roman" w:hAnsiTheme="majorBidi" w:cstheme="majorBidi"/>
                </w:rPr>
                <w:t>Noordermeer</w:t>
              </w:r>
              <w:proofErr w:type="spellEnd"/>
            </w:hyperlink>
          </w:p>
        </w:tc>
        <w:tc>
          <w:tcPr>
            <w:tcW w:w="537" w:type="dxa"/>
          </w:tcPr>
          <w:p w14:paraId="3AB36534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0F3E3C2F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619784B4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0CCADEFC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5DD92B1C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6F57A889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10E98808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6A1462E9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2B2373D7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0A1FC7DD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00432B14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A47A7C" w14:paraId="58D9014E" w14:textId="77777777" w:rsidTr="00CB47D8">
        <w:tc>
          <w:tcPr>
            <w:tcW w:w="1901" w:type="dxa"/>
          </w:tcPr>
          <w:p w14:paraId="21C81A19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eastAsia="Times New Roman" w:hAnsiTheme="majorBidi" w:cstheme="majorBidi"/>
              </w:rPr>
              <w:t>Mendel</w:t>
            </w:r>
          </w:p>
        </w:tc>
        <w:tc>
          <w:tcPr>
            <w:tcW w:w="537" w:type="dxa"/>
          </w:tcPr>
          <w:p w14:paraId="149E0887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0DB9D58C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2D421FAC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5CC5CBB8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2B254190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4F51047B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7225D459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3050493A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13160952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4F703AB2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1F88A970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A47A7C" w14:paraId="0216AF28" w14:textId="77777777" w:rsidTr="00CB47D8">
        <w:tc>
          <w:tcPr>
            <w:tcW w:w="1901" w:type="dxa"/>
          </w:tcPr>
          <w:p w14:paraId="18140274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eastAsia="Times New Roman" w:hAnsiTheme="majorBidi" w:cstheme="majorBidi"/>
              </w:rPr>
              <w:t>Spinosa</w:t>
            </w:r>
          </w:p>
        </w:tc>
        <w:tc>
          <w:tcPr>
            <w:tcW w:w="537" w:type="dxa"/>
          </w:tcPr>
          <w:p w14:paraId="52AECBF2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16D2D869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31C4F14A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6B695FC0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448B279C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297B6404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7DB8A6D8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2FE5B1EB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19E74B2E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593BF023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6B78530B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A47A7C" w14:paraId="61208013" w14:textId="77777777" w:rsidTr="00CB47D8">
        <w:tc>
          <w:tcPr>
            <w:tcW w:w="1901" w:type="dxa"/>
          </w:tcPr>
          <w:p w14:paraId="3B4A4336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eastAsia="Times New Roman" w:hAnsiTheme="majorBidi" w:cstheme="majorBidi"/>
              </w:rPr>
              <w:t>Cristiano</w:t>
            </w:r>
          </w:p>
        </w:tc>
        <w:tc>
          <w:tcPr>
            <w:tcW w:w="537" w:type="dxa"/>
          </w:tcPr>
          <w:p w14:paraId="2B013282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67FB5F12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317B1812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5A573EE8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60153859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291FA804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3E7D7AB1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6ED8BEF3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0C226AA4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1F61BA85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033D48DA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A47A7C" w14:paraId="589E1200" w14:textId="77777777" w:rsidTr="00CB47D8">
        <w:tc>
          <w:tcPr>
            <w:tcW w:w="1901" w:type="dxa"/>
          </w:tcPr>
          <w:p w14:paraId="36DE518A" w14:textId="77777777" w:rsidR="00CB47D8" w:rsidRPr="00A47A7C" w:rsidRDefault="00CB47D8" w:rsidP="00CB47D8">
            <w:pPr>
              <w:rPr>
                <w:rFonts w:asciiTheme="majorBidi" w:eastAsia="Times New Roman" w:hAnsiTheme="majorBidi" w:cstheme="majorBidi"/>
              </w:rPr>
            </w:pPr>
            <w:r w:rsidRPr="00A47A7C">
              <w:rPr>
                <w:rFonts w:asciiTheme="majorBidi" w:eastAsia="Times New Roman" w:hAnsiTheme="majorBidi" w:cstheme="majorBidi"/>
              </w:rPr>
              <w:t>Hamade</w:t>
            </w:r>
          </w:p>
        </w:tc>
        <w:tc>
          <w:tcPr>
            <w:tcW w:w="537" w:type="dxa"/>
          </w:tcPr>
          <w:p w14:paraId="09EAF68D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1601236A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44B86915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71A420B8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408827BB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4269188F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54E007CE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31984C38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3AB0C6C7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2AC6903E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1E986D19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A47A7C" w14:paraId="6A4FC756" w14:textId="77777777" w:rsidTr="00CB47D8">
        <w:tc>
          <w:tcPr>
            <w:tcW w:w="1901" w:type="dxa"/>
          </w:tcPr>
          <w:p w14:paraId="43257380" w14:textId="77777777" w:rsidR="00CB47D8" w:rsidRPr="00A47A7C" w:rsidRDefault="00CB47D8" w:rsidP="00CB47D8">
            <w:pPr>
              <w:rPr>
                <w:rFonts w:asciiTheme="majorBidi" w:eastAsia="Times New Roman" w:hAnsiTheme="majorBidi" w:cstheme="majorBidi"/>
              </w:rPr>
            </w:pPr>
            <w:r w:rsidRPr="00A47A7C">
              <w:rPr>
                <w:rFonts w:asciiTheme="majorBidi" w:eastAsia="Times New Roman" w:hAnsiTheme="majorBidi" w:cstheme="majorBidi"/>
              </w:rPr>
              <w:t xml:space="preserve">Le </w:t>
            </w:r>
            <w:proofErr w:type="spellStart"/>
            <w:r w:rsidRPr="00A47A7C">
              <w:rPr>
                <w:rFonts w:asciiTheme="majorBidi" w:eastAsia="Times New Roman" w:hAnsiTheme="majorBidi" w:cstheme="majorBidi"/>
              </w:rPr>
              <w:t>Joncour</w:t>
            </w:r>
            <w:proofErr w:type="spellEnd"/>
          </w:p>
        </w:tc>
        <w:tc>
          <w:tcPr>
            <w:tcW w:w="537" w:type="dxa"/>
          </w:tcPr>
          <w:p w14:paraId="0ECCC5C0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60CB1ED4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6B6AA12D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74B62658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0AE9E67F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4A3C5899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081FC3D8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45A8FC47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7EE2FC37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64F2D4AC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52D5ACB7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A47A7C" w14:paraId="5BC645BA" w14:textId="77777777" w:rsidTr="00CB47D8">
        <w:tc>
          <w:tcPr>
            <w:tcW w:w="1901" w:type="dxa"/>
          </w:tcPr>
          <w:p w14:paraId="119F2CCD" w14:textId="77777777" w:rsidR="00CB47D8" w:rsidRPr="00A47A7C" w:rsidRDefault="00CB47D8" w:rsidP="00CB47D8">
            <w:pPr>
              <w:rPr>
                <w:rFonts w:asciiTheme="majorBidi" w:eastAsia="Times New Roman" w:hAnsiTheme="majorBidi" w:cstheme="majorBidi"/>
              </w:rPr>
            </w:pPr>
            <w:r w:rsidRPr="00A47A7C">
              <w:rPr>
                <w:rFonts w:asciiTheme="majorBidi" w:eastAsia="Times New Roman" w:hAnsiTheme="majorBidi" w:cstheme="majorBidi"/>
              </w:rPr>
              <w:t>Hollerbach</w:t>
            </w:r>
          </w:p>
        </w:tc>
        <w:tc>
          <w:tcPr>
            <w:tcW w:w="537" w:type="dxa"/>
          </w:tcPr>
          <w:p w14:paraId="22865FEF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181B14CA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61F94F5D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346695A7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5E87EC9A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1F8CADFC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72FB4E72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2DFD6A92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6DEE1FF4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634CC754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1387CCBE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A47A7C" w14:paraId="32213163" w14:textId="77777777" w:rsidTr="00CB47D8">
        <w:tc>
          <w:tcPr>
            <w:tcW w:w="1901" w:type="dxa"/>
          </w:tcPr>
          <w:p w14:paraId="606DCCF5" w14:textId="77777777" w:rsidR="00CB47D8" w:rsidRPr="00A47A7C" w:rsidRDefault="00CB47D8" w:rsidP="00CB47D8">
            <w:pPr>
              <w:rPr>
                <w:rFonts w:asciiTheme="majorBidi" w:eastAsia="Times New Roman" w:hAnsiTheme="majorBidi" w:cstheme="majorBidi"/>
              </w:rPr>
            </w:pPr>
            <w:r w:rsidRPr="00A47A7C">
              <w:rPr>
                <w:rFonts w:asciiTheme="majorBidi" w:eastAsia="Times New Roman" w:hAnsiTheme="majorBidi" w:cstheme="majorBidi"/>
              </w:rPr>
              <w:t>Gendron</w:t>
            </w:r>
          </w:p>
        </w:tc>
        <w:tc>
          <w:tcPr>
            <w:tcW w:w="537" w:type="dxa"/>
          </w:tcPr>
          <w:p w14:paraId="6F5CAB6B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51290E99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2F21DE9F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416647D6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0BDEC0ED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7B9BF1F3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289DFDC6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501D7091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14744A23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4C4CE3ED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3CD0D251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A47A7C" w14:paraId="2AD50510" w14:textId="77777777" w:rsidTr="00CB47D8">
        <w:tc>
          <w:tcPr>
            <w:tcW w:w="1901" w:type="dxa"/>
          </w:tcPr>
          <w:p w14:paraId="3E707323" w14:textId="77777777" w:rsidR="00CB47D8" w:rsidRPr="00A47A7C" w:rsidRDefault="00CB47D8" w:rsidP="00CB47D8">
            <w:pPr>
              <w:rPr>
                <w:rFonts w:asciiTheme="majorBidi" w:eastAsia="Times New Roman" w:hAnsiTheme="majorBidi" w:cstheme="majorBidi"/>
              </w:rPr>
            </w:pPr>
            <w:hyperlink r:id="rId7" w:history="1">
              <w:r w:rsidRPr="00A47A7C">
                <w:rPr>
                  <w:rFonts w:asciiTheme="majorBidi" w:eastAsia="Times New Roman" w:hAnsiTheme="majorBidi" w:cstheme="majorBidi"/>
                </w:rPr>
                <w:t>Constans</w:t>
              </w:r>
            </w:hyperlink>
          </w:p>
        </w:tc>
        <w:tc>
          <w:tcPr>
            <w:tcW w:w="537" w:type="dxa"/>
          </w:tcPr>
          <w:p w14:paraId="7AFDED30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7A8144B8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4C363177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56148E5A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6DA5F0A7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120E2E55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45142980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3188FD4D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6F6A38BA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590F3BE4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387991A4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A47A7C" w14:paraId="0BEE8C4D" w14:textId="77777777" w:rsidTr="00CB47D8">
        <w:tc>
          <w:tcPr>
            <w:tcW w:w="1901" w:type="dxa"/>
          </w:tcPr>
          <w:p w14:paraId="49301167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eastAsia="Times New Roman" w:hAnsiTheme="majorBidi" w:cstheme="majorBidi"/>
              </w:rPr>
              <w:t>Rothstein</w:t>
            </w:r>
          </w:p>
        </w:tc>
        <w:tc>
          <w:tcPr>
            <w:tcW w:w="537" w:type="dxa"/>
          </w:tcPr>
          <w:p w14:paraId="5418670C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47360DE7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7FC028E3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09ED81BB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7796A0BF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68A1B9F8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1F683F3B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7D4E6FA1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451D7258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15B86161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5D7C7DAF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A47A7C" w14:paraId="42258D8B" w14:textId="77777777" w:rsidTr="00CB47D8">
        <w:tc>
          <w:tcPr>
            <w:tcW w:w="1901" w:type="dxa"/>
          </w:tcPr>
          <w:p w14:paraId="598924C3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eastAsia="Times New Roman" w:hAnsiTheme="majorBidi" w:cstheme="majorBidi"/>
              </w:rPr>
              <w:t>Devreese</w:t>
            </w:r>
          </w:p>
        </w:tc>
        <w:tc>
          <w:tcPr>
            <w:tcW w:w="537" w:type="dxa"/>
          </w:tcPr>
          <w:p w14:paraId="7D542EEB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2198E4A9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0188E178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7B3E634D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23746F58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44E0576A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6D864C2E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54257646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3C37351F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2CFDAA00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1A6F7D45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A47A7C" w14:paraId="438286D1" w14:textId="77777777" w:rsidTr="00CB47D8">
        <w:tc>
          <w:tcPr>
            <w:tcW w:w="1901" w:type="dxa"/>
          </w:tcPr>
          <w:p w14:paraId="35B3E04B" w14:textId="77777777" w:rsidR="00CB47D8" w:rsidRPr="00A47A7C" w:rsidRDefault="00CB47D8" w:rsidP="00CB47D8">
            <w:pPr>
              <w:rPr>
                <w:rFonts w:asciiTheme="majorBidi" w:eastAsia="Times New Roman" w:hAnsiTheme="majorBidi" w:cstheme="majorBidi"/>
              </w:rPr>
            </w:pPr>
            <w:r w:rsidRPr="00A47A7C">
              <w:rPr>
                <w:rFonts w:asciiTheme="majorBidi" w:eastAsia="Times New Roman" w:hAnsiTheme="majorBidi" w:cstheme="majorBidi"/>
              </w:rPr>
              <w:t>Fan</w:t>
            </w:r>
          </w:p>
        </w:tc>
        <w:tc>
          <w:tcPr>
            <w:tcW w:w="537" w:type="dxa"/>
          </w:tcPr>
          <w:p w14:paraId="50B06C12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1B2ECBAD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6D487D38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10F8B13A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2FB3B67E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1C6CD100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159A9C95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6775C0B7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2B6F1C5A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609F6370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5DB6A91C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A47A7C" w14:paraId="4CD4F5FF" w14:textId="77777777" w:rsidTr="00CB47D8">
        <w:tc>
          <w:tcPr>
            <w:tcW w:w="1901" w:type="dxa"/>
          </w:tcPr>
          <w:p w14:paraId="017ACC22" w14:textId="77777777" w:rsidR="00CB47D8" w:rsidRPr="00A47A7C" w:rsidRDefault="00CB47D8" w:rsidP="00CB47D8">
            <w:pPr>
              <w:rPr>
                <w:rFonts w:asciiTheme="majorBidi" w:eastAsia="Times New Roman" w:hAnsiTheme="majorBidi" w:cstheme="majorBidi"/>
              </w:rPr>
            </w:pPr>
            <w:r w:rsidRPr="00A47A7C">
              <w:rPr>
                <w:rFonts w:asciiTheme="majorBidi" w:eastAsia="Times New Roman" w:hAnsiTheme="majorBidi" w:cstheme="majorBidi"/>
              </w:rPr>
              <w:t>Ferrari</w:t>
            </w:r>
          </w:p>
        </w:tc>
        <w:tc>
          <w:tcPr>
            <w:tcW w:w="537" w:type="dxa"/>
          </w:tcPr>
          <w:p w14:paraId="5EF5DD69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193BF3AB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2BFFA2FE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091CA2C6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2A9D37C2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6C70DF4C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41334DF0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6841B63E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3BF9625B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693F243C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365DF035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A47A7C" w14:paraId="12B321A4" w14:textId="77777777" w:rsidTr="00CB47D8">
        <w:tc>
          <w:tcPr>
            <w:tcW w:w="1901" w:type="dxa"/>
          </w:tcPr>
          <w:p w14:paraId="20EE2230" w14:textId="77777777" w:rsidR="00CB47D8" w:rsidRPr="00A47A7C" w:rsidRDefault="00CB47D8" w:rsidP="00CB47D8">
            <w:pPr>
              <w:rPr>
                <w:rFonts w:asciiTheme="majorBidi" w:eastAsia="Times New Roman" w:hAnsiTheme="majorBidi" w:cstheme="majorBidi"/>
              </w:rPr>
            </w:pPr>
            <w:r w:rsidRPr="00A47A7C">
              <w:rPr>
                <w:rFonts w:asciiTheme="majorBidi" w:eastAsia="Times New Roman" w:hAnsiTheme="majorBidi" w:cstheme="majorBidi"/>
              </w:rPr>
              <w:t>Valle</w:t>
            </w:r>
          </w:p>
        </w:tc>
        <w:tc>
          <w:tcPr>
            <w:tcW w:w="537" w:type="dxa"/>
          </w:tcPr>
          <w:p w14:paraId="6AA24A26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6F039547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7782C032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6E1444A8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1A9AE309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43048971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20197E3B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0D0C7088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3145D5BE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5F25A6AC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42780DB8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A47A7C" w14:paraId="11D8E236" w14:textId="77777777" w:rsidTr="00CB47D8">
        <w:tc>
          <w:tcPr>
            <w:tcW w:w="1901" w:type="dxa"/>
          </w:tcPr>
          <w:p w14:paraId="7D1E433A" w14:textId="77777777" w:rsidR="00CB47D8" w:rsidRPr="00A47A7C" w:rsidRDefault="00CB47D8" w:rsidP="00CB47D8">
            <w:pPr>
              <w:rPr>
                <w:rFonts w:asciiTheme="majorBidi" w:eastAsia="Times New Roman" w:hAnsiTheme="majorBidi" w:cstheme="majorBidi"/>
              </w:rPr>
            </w:pPr>
            <w:r w:rsidRPr="00A47A7C">
              <w:rPr>
                <w:rFonts w:asciiTheme="majorBidi" w:eastAsia="Times New Roman" w:hAnsiTheme="majorBidi" w:cstheme="majorBidi"/>
              </w:rPr>
              <w:t xml:space="preserve">de </w:t>
            </w:r>
            <w:proofErr w:type="spellStart"/>
            <w:r w:rsidRPr="00A47A7C">
              <w:rPr>
                <w:rFonts w:asciiTheme="majorBidi" w:eastAsia="Times New Roman" w:hAnsiTheme="majorBidi" w:cstheme="majorBidi"/>
              </w:rPr>
              <w:t>Ocáriz</w:t>
            </w:r>
            <w:proofErr w:type="spellEnd"/>
          </w:p>
        </w:tc>
        <w:tc>
          <w:tcPr>
            <w:tcW w:w="537" w:type="dxa"/>
          </w:tcPr>
          <w:p w14:paraId="0D06002F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3A41C525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0834ED84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7188A8F5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22C6AE33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3B15A349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4825E94E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7174419B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1405C335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3C1E914F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7BB9615B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A47A7C" w14:paraId="0AE78E86" w14:textId="77777777" w:rsidTr="00CB47D8">
        <w:tc>
          <w:tcPr>
            <w:tcW w:w="1901" w:type="dxa"/>
          </w:tcPr>
          <w:p w14:paraId="486AF8B9" w14:textId="77777777" w:rsidR="00CB47D8" w:rsidRPr="00A47A7C" w:rsidRDefault="00CB47D8" w:rsidP="00CB47D8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A47A7C">
              <w:rPr>
                <w:rFonts w:asciiTheme="majorBidi" w:eastAsia="Times New Roman" w:hAnsiTheme="majorBidi" w:cstheme="majorBidi"/>
              </w:rPr>
              <w:t>Injean</w:t>
            </w:r>
            <w:proofErr w:type="spellEnd"/>
          </w:p>
        </w:tc>
        <w:tc>
          <w:tcPr>
            <w:tcW w:w="537" w:type="dxa"/>
          </w:tcPr>
          <w:p w14:paraId="4AD4B982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5DDD8412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16208A32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796269F7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4F8825B6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351B900F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7D725A39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26FC478D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3751B607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54C10129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0B565AD7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A47A7C" w14:paraId="5037BE8B" w14:textId="77777777" w:rsidTr="00CB47D8">
        <w:tc>
          <w:tcPr>
            <w:tcW w:w="1901" w:type="dxa"/>
          </w:tcPr>
          <w:p w14:paraId="705368CB" w14:textId="77777777" w:rsidR="00CB47D8" w:rsidRPr="00A47A7C" w:rsidRDefault="00CB47D8" w:rsidP="00CB47D8">
            <w:pPr>
              <w:rPr>
                <w:rFonts w:asciiTheme="majorBidi" w:eastAsia="Times New Roman" w:hAnsiTheme="majorBidi" w:cstheme="majorBidi"/>
              </w:rPr>
            </w:pPr>
            <w:r w:rsidRPr="00A47A7C">
              <w:rPr>
                <w:rFonts w:asciiTheme="majorBidi" w:eastAsia="Times New Roman" w:hAnsiTheme="majorBidi" w:cstheme="majorBidi"/>
              </w:rPr>
              <w:t>Gil</w:t>
            </w:r>
          </w:p>
        </w:tc>
        <w:tc>
          <w:tcPr>
            <w:tcW w:w="537" w:type="dxa"/>
          </w:tcPr>
          <w:p w14:paraId="4AE823D7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46B3BEC1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78A9CF2C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257DBBC1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63989CD3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70C52FF4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57CD93A8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04A68327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030230F6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061CECEA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1EB9928C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A47A7C" w14:paraId="0EFEC30E" w14:textId="77777777" w:rsidTr="00CB47D8">
        <w:tc>
          <w:tcPr>
            <w:tcW w:w="1901" w:type="dxa"/>
          </w:tcPr>
          <w:p w14:paraId="0595C636" w14:textId="77777777" w:rsidR="00CB47D8" w:rsidRPr="00A47A7C" w:rsidRDefault="00CB47D8" w:rsidP="00CB47D8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A47A7C">
              <w:rPr>
                <w:rFonts w:asciiTheme="majorBidi" w:eastAsia="Times New Roman" w:hAnsiTheme="majorBidi" w:cstheme="majorBidi"/>
              </w:rPr>
              <w:t>Siguret</w:t>
            </w:r>
            <w:proofErr w:type="spellEnd"/>
          </w:p>
        </w:tc>
        <w:tc>
          <w:tcPr>
            <w:tcW w:w="537" w:type="dxa"/>
          </w:tcPr>
          <w:p w14:paraId="5DE1AA08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3544D963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537" w:type="dxa"/>
          </w:tcPr>
          <w:p w14:paraId="2D5474B2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1C0DA051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51CBFA1F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19476808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636EBC8B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2A43FED5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0D93FF28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01B069D7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37" w:type="dxa"/>
          </w:tcPr>
          <w:p w14:paraId="67D91B72" w14:textId="77777777" w:rsidR="00CB47D8" w:rsidRPr="00A47A7C" w:rsidRDefault="00CB47D8" w:rsidP="00CB47D8">
            <w:pPr>
              <w:rPr>
                <w:rFonts w:asciiTheme="majorBidi" w:hAnsiTheme="majorBidi" w:cstheme="majorBidi"/>
              </w:rPr>
            </w:pPr>
            <w:r w:rsidRPr="00A47A7C">
              <w:rPr>
                <w:rFonts w:asciiTheme="majorBidi" w:hAnsiTheme="majorBidi" w:cstheme="majorBidi"/>
              </w:rPr>
              <w:t>Yes</w:t>
            </w:r>
          </w:p>
        </w:tc>
      </w:tr>
    </w:tbl>
    <w:bookmarkEnd w:id="1"/>
    <w:p w14:paraId="5E8DA402" w14:textId="77777777" w:rsidR="001A78BE" w:rsidRPr="00A47A7C" w:rsidRDefault="001A78BE" w:rsidP="001A78BE">
      <w:pPr>
        <w:rPr>
          <w:rFonts w:asciiTheme="majorBidi" w:hAnsiTheme="majorBidi" w:cstheme="majorBidi"/>
        </w:rPr>
      </w:pPr>
      <w:r w:rsidRPr="00A47A7C">
        <w:rPr>
          <w:rFonts w:asciiTheme="majorBidi" w:hAnsiTheme="majorBidi" w:cstheme="majorBidi"/>
        </w:rPr>
        <w:t>1.</w:t>
      </w:r>
      <w:r w:rsidRPr="00A47A7C">
        <w:rPr>
          <w:rFonts w:asciiTheme="majorBidi" w:hAnsiTheme="majorBidi" w:cstheme="majorBidi"/>
        </w:rPr>
        <w:tab/>
        <w:t>Were the two groups similar and recruited from the same population? 2.</w:t>
      </w:r>
      <w:r w:rsidRPr="00A47A7C">
        <w:rPr>
          <w:rFonts w:asciiTheme="majorBidi" w:hAnsiTheme="majorBidi" w:cstheme="majorBidi"/>
        </w:rPr>
        <w:tab/>
        <w:t>Were the exposures measured similarly to assign people to both exposed and unexposed groups? 3.</w:t>
      </w:r>
      <w:r w:rsidRPr="00A47A7C">
        <w:rPr>
          <w:rFonts w:asciiTheme="majorBidi" w:hAnsiTheme="majorBidi" w:cstheme="majorBidi"/>
        </w:rPr>
        <w:tab/>
        <w:t>Was the exposure measured in a valid and reliable way? 4.</w:t>
      </w:r>
      <w:r w:rsidRPr="00A47A7C">
        <w:rPr>
          <w:rFonts w:asciiTheme="majorBidi" w:hAnsiTheme="majorBidi" w:cstheme="majorBidi"/>
        </w:rPr>
        <w:tab/>
      </w:r>
      <w:proofErr w:type="spellStart"/>
      <w:r w:rsidRPr="00A47A7C">
        <w:rPr>
          <w:rFonts w:asciiTheme="majorBidi" w:hAnsiTheme="majorBidi" w:cstheme="majorBidi"/>
        </w:rPr>
        <w:t>Were</w:t>
      </w:r>
      <w:proofErr w:type="spellEnd"/>
      <w:r w:rsidRPr="00A47A7C">
        <w:rPr>
          <w:rFonts w:asciiTheme="majorBidi" w:hAnsiTheme="majorBidi" w:cstheme="majorBidi"/>
        </w:rPr>
        <w:t xml:space="preserve"> confounding factors identified? 5.</w:t>
      </w:r>
      <w:r w:rsidRPr="00A47A7C">
        <w:rPr>
          <w:rFonts w:asciiTheme="majorBidi" w:hAnsiTheme="majorBidi" w:cstheme="majorBidi"/>
        </w:rPr>
        <w:tab/>
        <w:t>Were strategies to deal with confounding factors stated? 6.</w:t>
      </w:r>
      <w:r w:rsidRPr="00A47A7C">
        <w:rPr>
          <w:rFonts w:asciiTheme="majorBidi" w:hAnsiTheme="majorBidi" w:cstheme="majorBidi"/>
        </w:rPr>
        <w:tab/>
        <w:t>Were the groups/participants free of the outcome at the start of the study (or at the moment of exposure)? 7.</w:t>
      </w:r>
      <w:r w:rsidRPr="00A47A7C">
        <w:rPr>
          <w:rFonts w:asciiTheme="majorBidi" w:hAnsiTheme="majorBidi" w:cstheme="majorBidi"/>
        </w:rPr>
        <w:tab/>
        <w:t>Were the outcomes measured in a valid and reliable way? 8.</w:t>
      </w:r>
      <w:r w:rsidRPr="00A47A7C">
        <w:rPr>
          <w:rFonts w:asciiTheme="majorBidi" w:hAnsiTheme="majorBidi" w:cstheme="majorBidi"/>
        </w:rPr>
        <w:tab/>
        <w:t>Was the follow up time reported and sufficient to be long enough for outcomes to occur? 9.</w:t>
      </w:r>
      <w:r w:rsidRPr="00A47A7C">
        <w:rPr>
          <w:rFonts w:asciiTheme="majorBidi" w:hAnsiTheme="majorBidi" w:cstheme="majorBidi"/>
        </w:rPr>
        <w:tab/>
        <w:t>Was follow up complete, and if not, were the reasons to loss to follow up described and explored? 10.</w:t>
      </w:r>
      <w:r w:rsidRPr="00A47A7C">
        <w:rPr>
          <w:rFonts w:asciiTheme="majorBidi" w:hAnsiTheme="majorBidi" w:cstheme="majorBidi"/>
        </w:rPr>
        <w:tab/>
        <w:t>Were strategies to address incomplete follow up utilized? 11.</w:t>
      </w:r>
      <w:r w:rsidRPr="00A47A7C">
        <w:rPr>
          <w:rFonts w:asciiTheme="majorBidi" w:hAnsiTheme="majorBidi" w:cstheme="majorBidi"/>
        </w:rPr>
        <w:tab/>
        <w:t>Was appropriate statistical analysis used?</w:t>
      </w:r>
    </w:p>
    <w:p w14:paraId="28F35A0B" w14:textId="77777777" w:rsidR="00953629" w:rsidRDefault="00953629"/>
    <w:p w14:paraId="155C6817" w14:textId="77777777" w:rsidR="001A78BE" w:rsidRDefault="001A78BE"/>
    <w:p w14:paraId="2EE44F36" w14:textId="77777777" w:rsidR="001A78BE" w:rsidRDefault="001A78BE"/>
    <w:p w14:paraId="5BBF0913" w14:textId="77777777" w:rsidR="001A78BE" w:rsidRDefault="001A78BE"/>
    <w:p w14:paraId="6D65A877" w14:textId="77777777" w:rsidR="001A78BE" w:rsidRPr="00D101ED" w:rsidRDefault="001A78BE" w:rsidP="001A78BE">
      <w:pPr>
        <w:rPr>
          <w:rFonts w:asciiTheme="majorBidi" w:hAnsiTheme="majorBidi" w:cstheme="majorBidi"/>
          <w:sz w:val="24"/>
          <w:szCs w:val="24"/>
        </w:rPr>
      </w:pPr>
      <w:bookmarkStart w:id="3" w:name="_Hlk163893964"/>
      <w:r w:rsidRPr="00D101ED">
        <w:rPr>
          <w:rFonts w:asciiTheme="majorBidi" w:hAnsiTheme="majorBidi" w:cstheme="majorBidi"/>
          <w:sz w:val="24"/>
          <w:szCs w:val="24"/>
        </w:rPr>
        <w:t xml:space="preserve">Table S2. </w:t>
      </w:r>
      <w:bookmarkEnd w:id="3"/>
      <w:r w:rsidRPr="00D101ED">
        <w:rPr>
          <w:rFonts w:asciiTheme="majorBidi" w:hAnsiTheme="majorBidi" w:cstheme="majorBidi"/>
          <w:sz w:val="24"/>
          <w:szCs w:val="24"/>
        </w:rPr>
        <w:t>Quality assessment of case report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1"/>
        <w:gridCol w:w="774"/>
        <w:gridCol w:w="773"/>
        <w:gridCol w:w="773"/>
        <w:gridCol w:w="773"/>
        <w:gridCol w:w="773"/>
        <w:gridCol w:w="913"/>
        <w:gridCol w:w="913"/>
        <w:gridCol w:w="773"/>
      </w:tblGrid>
      <w:tr w:rsidR="001A78BE" w:rsidRPr="00D101ED" w14:paraId="22AE55BF" w14:textId="77777777" w:rsidTr="00CB47D8">
        <w:tc>
          <w:tcPr>
            <w:tcW w:w="1511" w:type="dxa"/>
          </w:tcPr>
          <w:p w14:paraId="6FFCC4C7" w14:textId="77777777" w:rsidR="001A78BE" w:rsidRPr="00D101ED" w:rsidRDefault="001A78BE" w:rsidP="000E45BA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Author</w:t>
            </w:r>
          </w:p>
        </w:tc>
        <w:tc>
          <w:tcPr>
            <w:tcW w:w="774" w:type="dxa"/>
          </w:tcPr>
          <w:p w14:paraId="4F1607B2" w14:textId="77777777" w:rsidR="001A78BE" w:rsidRPr="00D101ED" w:rsidRDefault="001A78BE" w:rsidP="000E45BA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73" w:type="dxa"/>
          </w:tcPr>
          <w:p w14:paraId="1B3205D1" w14:textId="77777777" w:rsidR="001A78BE" w:rsidRPr="00D101ED" w:rsidRDefault="001A78BE" w:rsidP="000E45BA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73" w:type="dxa"/>
          </w:tcPr>
          <w:p w14:paraId="6915E7B5" w14:textId="77777777" w:rsidR="001A78BE" w:rsidRPr="00D101ED" w:rsidRDefault="001A78BE" w:rsidP="000E45BA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73" w:type="dxa"/>
          </w:tcPr>
          <w:p w14:paraId="08670138" w14:textId="77777777" w:rsidR="001A78BE" w:rsidRPr="00D101ED" w:rsidRDefault="001A78BE" w:rsidP="000E45BA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73" w:type="dxa"/>
          </w:tcPr>
          <w:p w14:paraId="72A67B7C" w14:textId="77777777" w:rsidR="001A78BE" w:rsidRPr="00D101ED" w:rsidRDefault="001A78BE" w:rsidP="000E45BA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13" w:type="dxa"/>
          </w:tcPr>
          <w:p w14:paraId="77DC4273" w14:textId="77777777" w:rsidR="001A78BE" w:rsidRPr="00D101ED" w:rsidRDefault="001A78BE" w:rsidP="000E45BA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13" w:type="dxa"/>
          </w:tcPr>
          <w:p w14:paraId="57EE2019" w14:textId="77777777" w:rsidR="001A78BE" w:rsidRPr="00D101ED" w:rsidRDefault="001A78BE" w:rsidP="000E45BA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773" w:type="dxa"/>
          </w:tcPr>
          <w:p w14:paraId="655255B1" w14:textId="77777777" w:rsidR="001A78BE" w:rsidRPr="00D101ED" w:rsidRDefault="001A78BE" w:rsidP="000E45BA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8</w:t>
            </w:r>
          </w:p>
        </w:tc>
      </w:tr>
      <w:tr w:rsidR="00CB47D8" w:rsidRPr="00D101ED" w14:paraId="6E7C59BC" w14:textId="77777777" w:rsidTr="00CB47D8">
        <w:tc>
          <w:tcPr>
            <w:tcW w:w="1511" w:type="dxa"/>
          </w:tcPr>
          <w:p w14:paraId="6C8CDCF9" w14:textId="7073E5D9" w:rsidR="00CB47D8" w:rsidRPr="00D101ED" w:rsidRDefault="00CB47D8" w:rsidP="00CB47D8">
            <w:pPr>
              <w:rPr>
                <w:rFonts w:asciiTheme="majorBidi" w:eastAsia="Times New Roman" w:hAnsiTheme="majorBidi" w:cstheme="majorBidi"/>
              </w:rPr>
            </w:pPr>
            <w:r w:rsidRPr="00CB47D8">
              <w:rPr>
                <w:rFonts w:asciiTheme="majorBidi" w:eastAsia="Times New Roman" w:hAnsiTheme="majorBidi" w:cstheme="majorBidi"/>
              </w:rPr>
              <w:t>Ren</w:t>
            </w:r>
          </w:p>
        </w:tc>
        <w:tc>
          <w:tcPr>
            <w:tcW w:w="774" w:type="dxa"/>
          </w:tcPr>
          <w:p w14:paraId="730622BB" w14:textId="58DD4C6B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4D6F5DE3" w14:textId="3CC980CF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4471B457" w14:textId="195F5A2C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59205681" w14:textId="7A12FCB5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48A37817" w14:textId="4575AAD5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4242F368" w14:textId="4E27899D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1D80A996" w14:textId="5DD73CE0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73" w:type="dxa"/>
          </w:tcPr>
          <w:p w14:paraId="6BF699EF" w14:textId="25474C59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D101ED" w14:paraId="377E02CC" w14:textId="77777777" w:rsidTr="00CB47D8">
        <w:tc>
          <w:tcPr>
            <w:tcW w:w="1511" w:type="dxa"/>
          </w:tcPr>
          <w:p w14:paraId="50E07408" w14:textId="4FBE234D" w:rsidR="00CB47D8" w:rsidRPr="00CB47D8" w:rsidRDefault="00CB47D8" w:rsidP="00CB47D8">
            <w:pPr>
              <w:rPr>
                <w:rFonts w:asciiTheme="majorBidi" w:eastAsia="Times New Roman" w:hAnsiTheme="majorBidi" w:cstheme="majorBidi"/>
              </w:rPr>
            </w:pPr>
            <w:r w:rsidRPr="00CB47D8">
              <w:rPr>
                <w:rFonts w:asciiTheme="majorBidi" w:eastAsia="Times New Roman" w:hAnsiTheme="majorBidi" w:cstheme="majorBidi"/>
              </w:rPr>
              <w:t>Li Q</w:t>
            </w:r>
          </w:p>
        </w:tc>
        <w:tc>
          <w:tcPr>
            <w:tcW w:w="774" w:type="dxa"/>
          </w:tcPr>
          <w:p w14:paraId="4DD046EC" w14:textId="21B4C694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4A3DBAC7" w14:textId="2F32D516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3D33457A" w14:textId="4C25851C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72FD2359" w14:textId="56704E06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7441F8DA" w14:textId="2D6E27A1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21F4B636" w14:textId="75F31118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43FF0890" w14:textId="08E3BC1C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73" w:type="dxa"/>
          </w:tcPr>
          <w:p w14:paraId="29F85913" w14:textId="23B4315A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D101ED" w14:paraId="7E916B63" w14:textId="77777777" w:rsidTr="00CB47D8">
        <w:tc>
          <w:tcPr>
            <w:tcW w:w="1511" w:type="dxa"/>
          </w:tcPr>
          <w:p w14:paraId="151C5030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proofErr w:type="spellStart"/>
            <w:r w:rsidRPr="00D101ED">
              <w:rPr>
                <w:rFonts w:asciiTheme="majorBidi" w:eastAsia="Times New Roman" w:hAnsiTheme="majorBidi" w:cstheme="majorBidi"/>
              </w:rPr>
              <w:t>Demoulin</w:t>
            </w:r>
            <w:proofErr w:type="spellEnd"/>
          </w:p>
        </w:tc>
        <w:tc>
          <w:tcPr>
            <w:tcW w:w="774" w:type="dxa"/>
          </w:tcPr>
          <w:p w14:paraId="7A3D0612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121EC911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421453A3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20D9727A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51097920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7378B36A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7887CDD5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73" w:type="dxa"/>
          </w:tcPr>
          <w:p w14:paraId="0CF06CFA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D101ED" w14:paraId="75E0B3E4" w14:textId="77777777" w:rsidTr="00CB47D8">
        <w:tc>
          <w:tcPr>
            <w:tcW w:w="1511" w:type="dxa"/>
          </w:tcPr>
          <w:p w14:paraId="2BD1BA7D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hyperlink r:id="rId8" w:history="1">
              <w:r w:rsidRPr="00D101ED">
                <w:rPr>
                  <w:rFonts w:asciiTheme="majorBidi" w:eastAsia="Times New Roman" w:hAnsiTheme="majorBidi" w:cstheme="majorBidi"/>
                </w:rPr>
                <w:t>Sánchez</w:t>
              </w:r>
            </w:hyperlink>
          </w:p>
        </w:tc>
        <w:tc>
          <w:tcPr>
            <w:tcW w:w="774" w:type="dxa"/>
          </w:tcPr>
          <w:p w14:paraId="27EC1B43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27DEA89E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23F76F9F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6681DF68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1F647EE9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6D657A39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690EC4C8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73" w:type="dxa"/>
          </w:tcPr>
          <w:p w14:paraId="76A01208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D101ED" w14:paraId="0ECD11AD" w14:textId="77777777" w:rsidTr="00CB47D8">
        <w:tc>
          <w:tcPr>
            <w:tcW w:w="1511" w:type="dxa"/>
          </w:tcPr>
          <w:p w14:paraId="48621CC0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eastAsia="Times New Roman" w:hAnsiTheme="majorBidi" w:cstheme="majorBidi"/>
              </w:rPr>
              <w:t>Ammous</w:t>
            </w:r>
          </w:p>
        </w:tc>
        <w:tc>
          <w:tcPr>
            <w:tcW w:w="774" w:type="dxa"/>
          </w:tcPr>
          <w:p w14:paraId="76F5D361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4FBB2414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5963E636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68838260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182D9823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2832227A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266158CC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73" w:type="dxa"/>
          </w:tcPr>
          <w:p w14:paraId="7F983F9B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D101ED" w14:paraId="3EBA9C13" w14:textId="77777777" w:rsidTr="00CB47D8">
        <w:tc>
          <w:tcPr>
            <w:tcW w:w="1511" w:type="dxa"/>
          </w:tcPr>
          <w:p w14:paraId="6C2BD0C5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eastAsia="Times New Roman" w:hAnsiTheme="majorBidi" w:cstheme="majorBidi"/>
              </w:rPr>
              <w:t>Balanchivadze</w:t>
            </w:r>
          </w:p>
        </w:tc>
        <w:tc>
          <w:tcPr>
            <w:tcW w:w="774" w:type="dxa"/>
          </w:tcPr>
          <w:p w14:paraId="67F4F4E0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3B631103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62907F8C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5C7A076F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507C048A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40C70C75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2F35B4AE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73" w:type="dxa"/>
          </w:tcPr>
          <w:p w14:paraId="3A613853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D101ED" w14:paraId="6D8C35E6" w14:textId="77777777" w:rsidTr="00CB47D8">
        <w:tc>
          <w:tcPr>
            <w:tcW w:w="1511" w:type="dxa"/>
          </w:tcPr>
          <w:p w14:paraId="1802492A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eastAsia="Times New Roman" w:hAnsiTheme="majorBidi" w:cstheme="majorBidi"/>
              </w:rPr>
              <w:t>Loos</w:t>
            </w:r>
          </w:p>
        </w:tc>
        <w:tc>
          <w:tcPr>
            <w:tcW w:w="774" w:type="dxa"/>
          </w:tcPr>
          <w:p w14:paraId="2ABD95F1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462E158B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70FD4AE9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402FCF8B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0539EDED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1A695C31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57027507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73" w:type="dxa"/>
          </w:tcPr>
          <w:p w14:paraId="14507459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D101ED" w14:paraId="327BA418" w14:textId="77777777" w:rsidTr="00CB47D8">
        <w:tc>
          <w:tcPr>
            <w:tcW w:w="1511" w:type="dxa"/>
          </w:tcPr>
          <w:p w14:paraId="36FCA1E8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eastAsia="Times New Roman" w:hAnsiTheme="majorBidi" w:cstheme="majorBidi"/>
              </w:rPr>
              <w:t>Showers</w:t>
            </w:r>
          </w:p>
        </w:tc>
        <w:tc>
          <w:tcPr>
            <w:tcW w:w="774" w:type="dxa"/>
          </w:tcPr>
          <w:p w14:paraId="14DC03BF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57886E48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27FBAD54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7D353BF0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7E4970E0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627C49F8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552E8E07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73" w:type="dxa"/>
          </w:tcPr>
          <w:p w14:paraId="760B81B3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D101ED" w14:paraId="1F0C0D85" w14:textId="77777777" w:rsidTr="00CB47D8">
        <w:tc>
          <w:tcPr>
            <w:tcW w:w="1511" w:type="dxa"/>
          </w:tcPr>
          <w:p w14:paraId="4C52EE21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proofErr w:type="spellStart"/>
            <w:r w:rsidRPr="00D101ED">
              <w:rPr>
                <w:rFonts w:asciiTheme="majorBidi" w:eastAsia="Times New Roman" w:hAnsiTheme="majorBidi" w:cstheme="majorBidi"/>
              </w:rPr>
              <w:t>Roncati</w:t>
            </w:r>
            <w:proofErr w:type="spellEnd"/>
          </w:p>
        </w:tc>
        <w:tc>
          <w:tcPr>
            <w:tcW w:w="774" w:type="dxa"/>
          </w:tcPr>
          <w:p w14:paraId="248657C9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50E26DCB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199AF24B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684DF026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1102D7E5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352129DC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544FA334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73" w:type="dxa"/>
          </w:tcPr>
          <w:p w14:paraId="0E34EA45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D101ED" w14:paraId="5C3E4613" w14:textId="77777777" w:rsidTr="00CB47D8">
        <w:tc>
          <w:tcPr>
            <w:tcW w:w="1511" w:type="dxa"/>
          </w:tcPr>
          <w:p w14:paraId="2C6F607D" w14:textId="77777777" w:rsidR="00CB47D8" w:rsidRPr="00D101ED" w:rsidRDefault="00CB47D8" w:rsidP="00CB47D8">
            <w:pPr>
              <w:rPr>
                <w:rFonts w:asciiTheme="majorBidi" w:eastAsia="Times New Roman" w:hAnsiTheme="majorBidi" w:cstheme="majorBidi"/>
              </w:rPr>
            </w:pPr>
            <w:r w:rsidRPr="00D101ED">
              <w:rPr>
                <w:rFonts w:asciiTheme="majorBidi" w:eastAsia="Times New Roman" w:hAnsiTheme="majorBidi" w:cstheme="majorBidi"/>
              </w:rPr>
              <w:t>Manrique</w:t>
            </w:r>
          </w:p>
        </w:tc>
        <w:tc>
          <w:tcPr>
            <w:tcW w:w="774" w:type="dxa"/>
          </w:tcPr>
          <w:p w14:paraId="47D56597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60A724F3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074168FB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73650B78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0675F3D5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7617E1F5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0D445AF5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73" w:type="dxa"/>
          </w:tcPr>
          <w:p w14:paraId="126232A9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D101ED" w14:paraId="7DB46809" w14:textId="77777777" w:rsidTr="00CB47D8">
        <w:tc>
          <w:tcPr>
            <w:tcW w:w="1511" w:type="dxa"/>
          </w:tcPr>
          <w:p w14:paraId="5C132815" w14:textId="77777777" w:rsidR="00CB47D8" w:rsidRPr="00D101ED" w:rsidRDefault="00CB47D8" w:rsidP="00CB47D8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D101ED">
              <w:rPr>
                <w:rFonts w:asciiTheme="majorBidi" w:eastAsia="Times New Roman" w:hAnsiTheme="majorBidi" w:cstheme="majorBidi"/>
              </w:rPr>
              <w:t>Bamgboje</w:t>
            </w:r>
            <w:proofErr w:type="spellEnd"/>
          </w:p>
        </w:tc>
        <w:tc>
          <w:tcPr>
            <w:tcW w:w="774" w:type="dxa"/>
          </w:tcPr>
          <w:p w14:paraId="65F59E05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1ABC1157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3BF2032F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4E70EDFA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5D6669BC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3CF329F0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579CB174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73" w:type="dxa"/>
          </w:tcPr>
          <w:p w14:paraId="3150A41B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D101ED" w14:paraId="3BEBF347" w14:textId="77777777" w:rsidTr="00CB47D8">
        <w:tc>
          <w:tcPr>
            <w:tcW w:w="1511" w:type="dxa"/>
          </w:tcPr>
          <w:p w14:paraId="0D08255F" w14:textId="77777777" w:rsidR="00CB47D8" w:rsidRPr="00D101ED" w:rsidRDefault="00CB47D8" w:rsidP="00CB47D8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D101ED">
              <w:rPr>
                <w:rFonts w:asciiTheme="majorBidi" w:eastAsia="Times New Roman" w:hAnsiTheme="majorBidi" w:cstheme="majorBidi"/>
              </w:rPr>
              <w:t>Gemciogju</w:t>
            </w:r>
            <w:proofErr w:type="spellEnd"/>
          </w:p>
        </w:tc>
        <w:tc>
          <w:tcPr>
            <w:tcW w:w="774" w:type="dxa"/>
          </w:tcPr>
          <w:p w14:paraId="0C8E69FB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4E848C10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4DFE1F66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290760E0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1B1C3C88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254AE801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45B3237D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73" w:type="dxa"/>
          </w:tcPr>
          <w:p w14:paraId="046543F0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D101ED" w14:paraId="06F5C4A3" w14:textId="77777777" w:rsidTr="00CB47D8">
        <w:tc>
          <w:tcPr>
            <w:tcW w:w="1511" w:type="dxa"/>
          </w:tcPr>
          <w:p w14:paraId="65E0C142" w14:textId="77777777" w:rsidR="00CB47D8" w:rsidRPr="00D101ED" w:rsidRDefault="00CB47D8" w:rsidP="00CB47D8">
            <w:pPr>
              <w:rPr>
                <w:rFonts w:asciiTheme="majorBidi" w:eastAsia="Times New Roman" w:hAnsiTheme="majorBidi" w:cstheme="majorBidi"/>
              </w:rPr>
            </w:pPr>
            <w:r w:rsidRPr="00D101ED">
              <w:rPr>
                <w:rFonts w:asciiTheme="majorBidi" w:eastAsia="Times New Roman" w:hAnsiTheme="majorBidi" w:cstheme="majorBidi"/>
              </w:rPr>
              <w:t>Goldberg</w:t>
            </w:r>
          </w:p>
        </w:tc>
        <w:tc>
          <w:tcPr>
            <w:tcW w:w="774" w:type="dxa"/>
          </w:tcPr>
          <w:p w14:paraId="7A62F257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40F7ECFD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024B89A5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26EC295A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4CFB3431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5C0E2C1E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26BF5F74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73" w:type="dxa"/>
          </w:tcPr>
          <w:p w14:paraId="16BDB5D7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D101ED" w14:paraId="0D1334ED" w14:textId="77777777" w:rsidTr="00CB47D8">
        <w:tc>
          <w:tcPr>
            <w:tcW w:w="1511" w:type="dxa"/>
          </w:tcPr>
          <w:p w14:paraId="1D85584A" w14:textId="77777777" w:rsidR="00CB47D8" w:rsidRPr="00D101ED" w:rsidRDefault="00CB47D8" w:rsidP="00CB47D8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D101ED">
              <w:rPr>
                <w:rFonts w:asciiTheme="majorBidi" w:eastAsia="Times New Roman" w:hAnsiTheme="majorBidi" w:cstheme="majorBidi"/>
              </w:rPr>
              <w:t>Hossri</w:t>
            </w:r>
            <w:proofErr w:type="spellEnd"/>
          </w:p>
        </w:tc>
        <w:tc>
          <w:tcPr>
            <w:tcW w:w="774" w:type="dxa"/>
          </w:tcPr>
          <w:p w14:paraId="1F98D5C4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454D9399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4C2434CA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240A0BEA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3077E461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028124F3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2F732B3C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73" w:type="dxa"/>
          </w:tcPr>
          <w:p w14:paraId="704E7609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D101ED" w14:paraId="6C7406F3" w14:textId="77777777" w:rsidTr="00CB47D8">
        <w:tc>
          <w:tcPr>
            <w:tcW w:w="1511" w:type="dxa"/>
          </w:tcPr>
          <w:p w14:paraId="34E2331A" w14:textId="77777777" w:rsidR="00CB47D8" w:rsidRPr="00D101ED" w:rsidRDefault="00CB47D8" w:rsidP="00CB47D8">
            <w:pPr>
              <w:rPr>
                <w:rFonts w:asciiTheme="majorBidi" w:eastAsia="Times New Roman" w:hAnsiTheme="majorBidi" w:cstheme="majorBidi"/>
              </w:rPr>
            </w:pPr>
            <w:r w:rsidRPr="00D101ED">
              <w:rPr>
                <w:rFonts w:asciiTheme="majorBidi" w:eastAsia="Times New Roman" w:hAnsiTheme="majorBidi" w:cstheme="majorBidi"/>
              </w:rPr>
              <w:t>Iguina</w:t>
            </w:r>
          </w:p>
        </w:tc>
        <w:tc>
          <w:tcPr>
            <w:tcW w:w="774" w:type="dxa"/>
          </w:tcPr>
          <w:p w14:paraId="64CF3F77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7DC29BF5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2DE5FD24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6B2D20B9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3D4D4075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57AEAE08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63574777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73" w:type="dxa"/>
          </w:tcPr>
          <w:p w14:paraId="265D82EA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D101ED" w14:paraId="166D8F31" w14:textId="77777777" w:rsidTr="00CB47D8">
        <w:tc>
          <w:tcPr>
            <w:tcW w:w="1511" w:type="dxa"/>
          </w:tcPr>
          <w:p w14:paraId="3A3B7E1B" w14:textId="77777777" w:rsidR="00CB47D8" w:rsidRPr="00D101ED" w:rsidRDefault="00CB47D8" w:rsidP="00CB47D8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D101ED">
              <w:rPr>
                <w:rFonts w:asciiTheme="majorBidi" w:eastAsia="Times New Roman" w:hAnsiTheme="majorBidi" w:cstheme="majorBidi"/>
              </w:rPr>
              <w:t>Jizzini</w:t>
            </w:r>
            <w:proofErr w:type="spellEnd"/>
          </w:p>
        </w:tc>
        <w:tc>
          <w:tcPr>
            <w:tcW w:w="774" w:type="dxa"/>
          </w:tcPr>
          <w:p w14:paraId="1761A5F5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18285ACF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5F307085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6059766E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63214B2D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0F4DE8CC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3AE89FB8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73" w:type="dxa"/>
          </w:tcPr>
          <w:p w14:paraId="094425DF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D101ED" w14:paraId="4797AAFD" w14:textId="77777777" w:rsidTr="00CB47D8">
        <w:tc>
          <w:tcPr>
            <w:tcW w:w="1511" w:type="dxa"/>
          </w:tcPr>
          <w:p w14:paraId="041B009A" w14:textId="77777777" w:rsidR="00CB47D8" w:rsidRPr="00D101ED" w:rsidRDefault="00CB47D8" w:rsidP="00CB47D8">
            <w:pPr>
              <w:rPr>
                <w:rFonts w:asciiTheme="majorBidi" w:eastAsia="Times New Roman" w:hAnsiTheme="majorBidi" w:cstheme="majorBidi"/>
              </w:rPr>
            </w:pPr>
            <w:r w:rsidRPr="00D101ED">
              <w:rPr>
                <w:rFonts w:asciiTheme="majorBidi" w:eastAsia="Times New Roman" w:hAnsiTheme="majorBidi" w:cstheme="majorBidi"/>
              </w:rPr>
              <w:t>Cardoso</w:t>
            </w:r>
          </w:p>
        </w:tc>
        <w:tc>
          <w:tcPr>
            <w:tcW w:w="774" w:type="dxa"/>
          </w:tcPr>
          <w:p w14:paraId="1AF2D775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7140703A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501E6146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38868C2D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1CBC7AB5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05BC3BDD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2151330D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73" w:type="dxa"/>
          </w:tcPr>
          <w:p w14:paraId="4320422E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D101ED" w14:paraId="6C16BCEC" w14:textId="77777777" w:rsidTr="00CB47D8">
        <w:tc>
          <w:tcPr>
            <w:tcW w:w="1511" w:type="dxa"/>
          </w:tcPr>
          <w:p w14:paraId="2087824E" w14:textId="77777777" w:rsidR="00CB47D8" w:rsidRPr="00D101ED" w:rsidRDefault="00CB47D8" w:rsidP="00CB47D8">
            <w:pPr>
              <w:rPr>
                <w:rFonts w:asciiTheme="majorBidi" w:eastAsia="Times New Roman" w:hAnsiTheme="majorBidi" w:cstheme="majorBidi"/>
              </w:rPr>
            </w:pPr>
            <w:r w:rsidRPr="00D101ED">
              <w:rPr>
                <w:rFonts w:asciiTheme="majorBidi" w:eastAsia="Times New Roman" w:hAnsiTheme="majorBidi" w:cstheme="majorBidi"/>
              </w:rPr>
              <w:t>Picard</w:t>
            </w:r>
          </w:p>
        </w:tc>
        <w:tc>
          <w:tcPr>
            <w:tcW w:w="774" w:type="dxa"/>
          </w:tcPr>
          <w:p w14:paraId="099EAE60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279449A8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7EDA6F05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1CE20D7A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272BC223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54C370C3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68C9BD95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73" w:type="dxa"/>
          </w:tcPr>
          <w:p w14:paraId="1E7AE7AE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D101ED" w14:paraId="087EB33A" w14:textId="77777777" w:rsidTr="00CB47D8">
        <w:tc>
          <w:tcPr>
            <w:tcW w:w="1511" w:type="dxa"/>
          </w:tcPr>
          <w:p w14:paraId="3F5AAB36" w14:textId="77777777" w:rsidR="00CB47D8" w:rsidRPr="00D101ED" w:rsidRDefault="00CB47D8" w:rsidP="00CB47D8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D101ED">
              <w:rPr>
                <w:rFonts w:asciiTheme="majorBidi" w:eastAsia="Times New Roman" w:hAnsiTheme="majorBidi" w:cstheme="majorBidi"/>
              </w:rPr>
              <w:t>Shoskes</w:t>
            </w:r>
            <w:proofErr w:type="spellEnd"/>
          </w:p>
        </w:tc>
        <w:tc>
          <w:tcPr>
            <w:tcW w:w="774" w:type="dxa"/>
          </w:tcPr>
          <w:p w14:paraId="14670BAA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50373274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709760BB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7A66E8E8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5901F99A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3BD16362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6ADE89A8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73" w:type="dxa"/>
          </w:tcPr>
          <w:p w14:paraId="7653D0D0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D101ED" w14:paraId="039CAA3A" w14:textId="77777777" w:rsidTr="00CB47D8">
        <w:tc>
          <w:tcPr>
            <w:tcW w:w="1511" w:type="dxa"/>
          </w:tcPr>
          <w:p w14:paraId="7FAE6EB1" w14:textId="77777777" w:rsidR="00CB47D8" w:rsidRPr="00D101ED" w:rsidRDefault="00CB47D8" w:rsidP="00CB47D8">
            <w:pPr>
              <w:rPr>
                <w:rFonts w:asciiTheme="majorBidi" w:eastAsia="Times New Roman" w:hAnsiTheme="majorBidi" w:cstheme="majorBidi"/>
              </w:rPr>
            </w:pPr>
            <w:r w:rsidRPr="00D101ED">
              <w:rPr>
                <w:rFonts w:asciiTheme="majorBidi" w:eastAsia="Times New Roman" w:hAnsiTheme="majorBidi" w:cstheme="majorBidi"/>
              </w:rPr>
              <w:t>Sung</w:t>
            </w:r>
          </w:p>
        </w:tc>
        <w:tc>
          <w:tcPr>
            <w:tcW w:w="774" w:type="dxa"/>
          </w:tcPr>
          <w:p w14:paraId="61D96619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6C2EB934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5783DDD9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78E2C5A4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2EC50F6D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58EDA356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2F9FF2CF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73" w:type="dxa"/>
          </w:tcPr>
          <w:p w14:paraId="2632BD80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D101ED" w14:paraId="7FEC5516" w14:textId="77777777" w:rsidTr="00CB47D8">
        <w:tc>
          <w:tcPr>
            <w:tcW w:w="1511" w:type="dxa"/>
          </w:tcPr>
          <w:p w14:paraId="2C3B1491" w14:textId="77777777" w:rsidR="00CB47D8" w:rsidRPr="00D101ED" w:rsidRDefault="00CB47D8" w:rsidP="00CB47D8">
            <w:pPr>
              <w:rPr>
                <w:rFonts w:asciiTheme="majorBidi" w:eastAsia="Times New Roman" w:hAnsiTheme="majorBidi" w:cstheme="majorBidi"/>
              </w:rPr>
            </w:pPr>
            <w:r w:rsidRPr="00D101ED">
              <w:rPr>
                <w:rFonts w:asciiTheme="majorBidi" w:eastAsia="Times New Roman" w:hAnsiTheme="majorBidi" w:cstheme="majorBidi"/>
              </w:rPr>
              <w:t>Upson</w:t>
            </w:r>
          </w:p>
        </w:tc>
        <w:tc>
          <w:tcPr>
            <w:tcW w:w="774" w:type="dxa"/>
          </w:tcPr>
          <w:p w14:paraId="7190B991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582BE709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274B2BBF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09DA124F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0DFD24F6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437FB70D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159E44B8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73" w:type="dxa"/>
          </w:tcPr>
          <w:p w14:paraId="73BEF5E5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D101ED" w14:paraId="01F49A75" w14:textId="77777777" w:rsidTr="00CB47D8">
        <w:tc>
          <w:tcPr>
            <w:tcW w:w="1511" w:type="dxa"/>
          </w:tcPr>
          <w:p w14:paraId="288939C9" w14:textId="77777777" w:rsidR="00CB47D8" w:rsidRPr="00D101ED" w:rsidRDefault="00CB47D8" w:rsidP="00CB47D8">
            <w:pPr>
              <w:rPr>
                <w:rFonts w:asciiTheme="majorBidi" w:eastAsia="Times New Roman" w:hAnsiTheme="majorBidi" w:cstheme="majorBidi"/>
              </w:rPr>
            </w:pPr>
            <w:r w:rsidRPr="00D101ED">
              <w:rPr>
                <w:rFonts w:asciiTheme="majorBidi" w:eastAsia="Times New Roman" w:hAnsiTheme="majorBidi" w:cstheme="majorBidi"/>
              </w:rPr>
              <w:t>Yarlagadda</w:t>
            </w:r>
          </w:p>
        </w:tc>
        <w:tc>
          <w:tcPr>
            <w:tcW w:w="774" w:type="dxa"/>
          </w:tcPr>
          <w:p w14:paraId="337A932F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006D50A3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7CBB3987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359AF8B7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15444F7D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78AA1B10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30DD3EE8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73" w:type="dxa"/>
          </w:tcPr>
          <w:p w14:paraId="32C31B21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D101ED" w14:paraId="51296D71" w14:textId="77777777" w:rsidTr="00CB47D8">
        <w:tc>
          <w:tcPr>
            <w:tcW w:w="1511" w:type="dxa"/>
          </w:tcPr>
          <w:p w14:paraId="1FD62956" w14:textId="77777777" w:rsidR="00CB47D8" w:rsidRPr="00D101ED" w:rsidRDefault="00CB47D8" w:rsidP="00CB47D8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D101ED">
              <w:rPr>
                <w:rFonts w:asciiTheme="majorBidi" w:eastAsia="Times New Roman" w:hAnsiTheme="majorBidi" w:cstheme="majorBidi"/>
              </w:rPr>
              <w:t>Zayet</w:t>
            </w:r>
            <w:proofErr w:type="spellEnd"/>
          </w:p>
        </w:tc>
        <w:tc>
          <w:tcPr>
            <w:tcW w:w="774" w:type="dxa"/>
          </w:tcPr>
          <w:p w14:paraId="75FC8FDF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752867BA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2A204561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331268FD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64528813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4D3B3CC2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7496C1FA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73" w:type="dxa"/>
          </w:tcPr>
          <w:p w14:paraId="569C9C6A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D101ED" w14:paraId="722736E8" w14:textId="77777777" w:rsidTr="00CB47D8">
        <w:tc>
          <w:tcPr>
            <w:tcW w:w="1511" w:type="dxa"/>
          </w:tcPr>
          <w:p w14:paraId="3D586736" w14:textId="77777777" w:rsidR="00CB47D8" w:rsidRPr="00D101ED" w:rsidRDefault="00CB47D8" w:rsidP="00CB47D8">
            <w:pPr>
              <w:rPr>
                <w:rFonts w:asciiTheme="majorBidi" w:eastAsia="Times New Roman" w:hAnsiTheme="majorBidi" w:cstheme="majorBidi"/>
              </w:rPr>
            </w:pPr>
            <w:r w:rsidRPr="00D101ED">
              <w:rPr>
                <w:rFonts w:asciiTheme="majorBidi" w:eastAsia="Times New Roman" w:hAnsiTheme="majorBidi" w:cstheme="majorBidi"/>
              </w:rPr>
              <w:t>Zhang</w:t>
            </w:r>
          </w:p>
        </w:tc>
        <w:tc>
          <w:tcPr>
            <w:tcW w:w="774" w:type="dxa"/>
          </w:tcPr>
          <w:p w14:paraId="037C5052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53221B20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5E778373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29FAB10A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73" w:type="dxa"/>
          </w:tcPr>
          <w:p w14:paraId="11669371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2733227B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13" w:type="dxa"/>
          </w:tcPr>
          <w:p w14:paraId="6FBE86A6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73" w:type="dxa"/>
          </w:tcPr>
          <w:p w14:paraId="7B407075" w14:textId="77777777" w:rsidR="00CB47D8" w:rsidRPr="00D101ED" w:rsidRDefault="00CB47D8" w:rsidP="00CB47D8">
            <w:pPr>
              <w:rPr>
                <w:rFonts w:asciiTheme="majorBidi" w:hAnsiTheme="majorBidi" w:cstheme="majorBidi"/>
              </w:rPr>
            </w:pPr>
            <w:r w:rsidRPr="00D101ED">
              <w:rPr>
                <w:rFonts w:asciiTheme="majorBidi" w:hAnsiTheme="majorBidi" w:cstheme="majorBidi"/>
              </w:rPr>
              <w:t>Yes</w:t>
            </w:r>
          </w:p>
        </w:tc>
      </w:tr>
    </w:tbl>
    <w:p w14:paraId="65724C9A" w14:textId="77777777" w:rsidR="001A78BE" w:rsidRPr="00D101ED" w:rsidRDefault="001A78BE" w:rsidP="001A78BE">
      <w:pPr>
        <w:rPr>
          <w:rFonts w:asciiTheme="majorBidi" w:hAnsiTheme="majorBidi" w:cstheme="majorBidi"/>
        </w:rPr>
      </w:pPr>
      <w:r w:rsidRPr="00D101ED">
        <w:rPr>
          <w:rFonts w:asciiTheme="majorBidi" w:hAnsiTheme="majorBidi" w:cstheme="majorBidi"/>
        </w:rPr>
        <w:t>1.</w:t>
      </w:r>
      <w:r w:rsidRPr="00D101ED">
        <w:rPr>
          <w:rFonts w:asciiTheme="majorBidi" w:hAnsiTheme="majorBidi" w:cstheme="majorBidi"/>
        </w:rPr>
        <w:tab/>
        <w:t>Were patient’s demographic characteristics clearly described? 2.</w:t>
      </w:r>
      <w:r w:rsidRPr="00D101ED">
        <w:rPr>
          <w:rFonts w:asciiTheme="majorBidi" w:hAnsiTheme="majorBidi" w:cstheme="majorBidi"/>
        </w:rPr>
        <w:tab/>
        <w:t>Was the patient’s history clearly described and presented as a timeline? 3.</w:t>
      </w:r>
      <w:r w:rsidRPr="00D101ED">
        <w:rPr>
          <w:rFonts w:asciiTheme="majorBidi" w:hAnsiTheme="majorBidi" w:cstheme="majorBidi"/>
        </w:rPr>
        <w:tab/>
        <w:t>Was the current clinical condition of the patient on presentation clearly described? 4.</w:t>
      </w:r>
      <w:r w:rsidRPr="00D101ED">
        <w:rPr>
          <w:rFonts w:asciiTheme="majorBidi" w:hAnsiTheme="majorBidi" w:cstheme="majorBidi"/>
        </w:rPr>
        <w:tab/>
        <w:t>Were diagnostic tests or assessment methods and the results clearly described? 5.</w:t>
      </w:r>
      <w:r w:rsidRPr="00D101ED">
        <w:rPr>
          <w:rFonts w:asciiTheme="majorBidi" w:hAnsiTheme="majorBidi" w:cstheme="majorBidi"/>
        </w:rPr>
        <w:tab/>
        <w:t>Was the intervention(s) or treatment procedure(s) clearly described? 6.</w:t>
      </w:r>
      <w:r w:rsidRPr="00D101ED">
        <w:rPr>
          <w:rFonts w:asciiTheme="majorBidi" w:hAnsiTheme="majorBidi" w:cstheme="majorBidi"/>
        </w:rPr>
        <w:tab/>
        <w:t>Was the post-intervention clinical condition clearly described? 7.</w:t>
      </w:r>
      <w:r w:rsidRPr="00D101ED">
        <w:rPr>
          <w:rFonts w:asciiTheme="majorBidi" w:hAnsiTheme="majorBidi" w:cstheme="majorBidi"/>
        </w:rPr>
        <w:tab/>
        <w:t>Were adverse events (harms) or unanticipated events identified and described? 8.</w:t>
      </w:r>
      <w:r w:rsidRPr="00D101ED">
        <w:rPr>
          <w:rFonts w:asciiTheme="majorBidi" w:hAnsiTheme="majorBidi" w:cstheme="majorBidi"/>
        </w:rPr>
        <w:tab/>
        <w:t>Does the case report provide takeaway lessons?</w:t>
      </w:r>
    </w:p>
    <w:p w14:paraId="0FD4AFB7" w14:textId="77777777" w:rsidR="001A78BE" w:rsidRDefault="001A78BE"/>
    <w:p w14:paraId="0D8F8409" w14:textId="77777777" w:rsidR="001A78BE" w:rsidRDefault="001A78BE"/>
    <w:p w14:paraId="19B30222" w14:textId="77777777" w:rsidR="001A78BE" w:rsidRDefault="001A78BE"/>
    <w:p w14:paraId="69C31C90" w14:textId="77777777" w:rsidR="001A78BE" w:rsidRDefault="001A78BE"/>
    <w:p w14:paraId="11156A2F" w14:textId="77777777" w:rsidR="001A78BE" w:rsidRDefault="001A78BE"/>
    <w:p w14:paraId="516F50EA" w14:textId="77777777" w:rsidR="001A78BE" w:rsidRPr="00040323" w:rsidRDefault="001A78BE" w:rsidP="001A78BE">
      <w:pPr>
        <w:rPr>
          <w:rFonts w:asciiTheme="majorBidi" w:hAnsiTheme="majorBidi" w:cstheme="majorBidi"/>
          <w:sz w:val="24"/>
          <w:szCs w:val="24"/>
        </w:rPr>
      </w:pPr>
      <w:r w:rsidRPr="00040323">
        <w:rPr>
          <w:rFonts w:asciiTheme="majorBidi" w:hAnsiTheme="majorBidi" w:cstheme="majorBidi"/>
          <w:sz w:val="24"/>
          <w:szCs w:val="24"/>
        </w:rPr>
        <w:t>Table S3. Quality assessment of case series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8"/>
        <w:gridCol w:w="711"/>
        <w:gridCol w:w="711"/>
        <w:gridCol w:w="711"/>
        <w:gridCol w:w="711"/>
        <w:gridCol w:w="711"/>
        <w:gridCol w:w="711"/>
        <w:gridCol w:w="711"/>
        <w:gridCol w:w="711"/>
        <w:gridCol w:w="913"/>
        <w:gridCol w:w="711"/>
      </w:tblGrid>
      <w:tr w:rsidR="001A78BE" w:rsidRPr="00040323" w14:paraId="70C0AF7D" w14:textId="77777777" w:rsidTr="00CB47D8">
        <w:tc>
          <w:tcPr>
            <w:tcW w:w="2038" w:type="dxa"/>
          </w:tcPr>
          <w:p w14:paraId="3680021E" w14:textId="77777777" w:rsidR="001A78BE" w:rsidRPr="00040323" w:rsidRDefault="001A78BE" w:rsidP="000E45BA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Author</w:t>
            </w:r>
          </w:p>
        </w:tc>
        <w:tc>
          <w:tcPr>
            <w:tcW w:w="711" w:type="dxa"/>
          </w:tcPr>
          <w:p w14:paraId="67DDFBF5" w14:textId="77777777" w:rsidR="001A78BE" w:rsidRPr="00040323" w:rsidRDefault="001A78BE" w:rsidP="000E45BA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11" w:type="dxa"/>
          </w:tcPr>
          <w:p w14:paraId="4A17D5A6" w14:textId="77777777" w:rsidR="001A78BE" w:rsidRPr="00040323" w:rsidRDefault="001A78BE" w:rsidP="000E45BA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11" w:type="dxa"/>
          </w:tcPr>
          <w:p w14:paraId="0F6C0D83" w14:textId="77777777" w:rsidR="001A78BE" w:rsidRPr="00040323" w:rsidRDefault="001A78BE" w:rsidP="000E45BA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11" w:type="dxa"/>
          </w:tcPr>
          <w:p w14:paraId="3F4F03A7" w14:textId="77777777" w:rsidR="001A78BE" w:rsidRPr="00040323" w:rsidRDefault="001A78BE" w:rsidP="000E45BA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11" w:type="dxa"/>
          </w:tcPr>
          <w:p w14:paraId="554BE5D3" w14:textId="77777777" w:rsidR="001A78BE" w:rsidRPr="00040323" w:rsidRDefault="001A78BE" w:rsidP="000E45BA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11" w:type="dxa"/>
          </w:tcPr>
          <w:p w14:paraId="5BBCA66B" w14:textId="77777777" w:rsidR="001A78BE" w:rsidRPr="00040323" w:rsidRDefault="001A78BE" w:rsidP="000E45BA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11" w:type="dxa"/>
          </w:tcPr>
          <w:p w14:paraId="6F493DBF" w14:textId="77777777" w:rsidR="001A78BE" w:rsidRPr="00040323" w:rsidRDefault="001A78BE" w:rsidP="000E45BA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711" w:type="dxa"/>
          </w:tcPr>
          <w:p w14:paraId="67D2B149" w14:textId="77777777" w:rsidR="001A78BE" w:rsidRPr="00040323" w:rsidRDefault="001A78BE" w:rsidP="000E45BA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13" w:type="dxa"/>
          </w:tcPr>
          <w:p w14:paraId="18E822C0" w14:textId="77777777" w:rsidR="001A78BE" w:rsidRPr="00040323" w:rsidRDefault="001A78BE" w:rsidP="000E45BA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711" w:type="dxa"/>
          </w:tcPr>
          <w:p w14:paraId="1C89E270" w14:textId="77777777" w:rsidR="001A78BE" w:rsidRPr="00040323" w:rsidRDefault="001A78BE" w:rsidP="000E45BA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10</w:t>
            </w:r>
          </w:p>
        </w:tc>
      </w:tr>
      <w:tr w:rsidR="00CB47D8" w:rsidRPr="00040323" w14:paraId="31066707" w14:textId="77777777" w:rsidTr="00CB47D8">
        <w:tc>
          <w:tcPr>
            <w:tcW w:w="2038" w:type="dxa"/>
          </w:tcPr>
          <w:p w14:paraId="61B29D12" w14:textId="5FC712EC" w:rsidR="00CB47D8" w:rsidRDefault="00CB47D8" w:rsidP="00CB47D8">
            <w:proofErr w:type="spellStart"/>
            <w:r w:rsidRPr="00CB47D8">
              <w:t>Capozzi</w:t>
            </w:r>
            <w:proofErr w:type="spellEnd"/>
          </w:p>
        </w:tc>
        <w:tc>
          <w:tcPr>
            <w:tcW w:w="711" w:type="dxa"/>
          </w:tcPr>
          <w:p w14:paraId="1C40935C" w14:textId="1B005CBE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7461DF66" w14:textId="77F29FFD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69C447FC" w14:textId="31F0AB3E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2A0A7906" w14:textId="78E62670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6ED192EC" w14:textId="305D8A61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78FE6D54" w14:textId="0F92701A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53B52A9F" w14:textId="7FE34625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68310062" w14:textId="4D06FC31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3AE89BA6" w14:textId="2005BC4B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11" w:type="dxa"/>
          </w:tcPr>
          <w:p w14:paraId="08A8064D" w14:textId="17155095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040323" w14:paraId="36572527" w14:textId="77777777" w:rsidTr="00CB47D8">
        <w:tc>
          <w:tcPr>
            <w:tcW w:w="2038" w:type="dxa"/>
          </w:tcPr>
          <w:p w14:paraId="2B192F38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hyperlink r:id="rId9" w:history="1">
              <w:r w:rsidRPr="00040323">
                <w:rPr>
                  <w:rFonts w:asciiTheme="majorBidi" w:eastAsia="Times New Roman" w:hAnsiTheme="majorBidi" w:cstheme="majorBidi"/>
                </w:rPr>
                <w:t>Zeng</w:t>
              </w:r>
            </w:hyperlink>
          </w:p>
        </w:tc>
        <w:tc>
          <w:tcPr>
            <w:tcW w:w="711" w:type="dxa"/>
          </w:tcPr>
          <w:p w14:paraId="003544E6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16A0DEF5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349627B6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7F7E36A1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2802B5C7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0B044D5E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3F18B9DC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329EF4EE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1727174B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11" w:type="dxa"/>
          </w:tcPr>
          <w:p w14:paraId="51B56100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040323" w14:paraId="4050EA3F" w14:textId="77777777" w:rsidTr="00CB47D8">
        <w:tc>
          <w:tcPr>
            <w:tcW w:w="2038" w:type="dxa"/>
          </w:tcPr>
          <w:p w14:paraId="48390F13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proofErr w:type="spellStart"/>
            <w:r w:rsidRPr="00040323">
              <w:rPr>
                <w:rFonts w:asciiTheme="majorBidi" w:eastAsia="Times New Roman" w:hAnsiTheme="majorBidi" w:cstheme="majorBidi"/>
              </w:rPr>
              <w:t>Mullaguri</w:t>
            </w:r>
            <w:proofErr w:type="spellEnd"/>
          </w:p>
        </w:tc>
        <w:tc>
          <w:tcPr>
            <w:tcW w:w="711" w:type="dxa"/>
          </w:tcPr>
          <w:p w14:paraId="500437CC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4CDD7C87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67FF24B4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422FE92E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431150BE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0A536A5C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3D23FD06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28AEB276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51012631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11" w:type="dxa"/>
          </w:tcPr>
          <w:p w14:paraId="34231106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040323" w14:paraId="553FBEDE" w14:textId="77777777" w:rsidTr="00CB47D8">
        <w:tc>
          <w:tcPr>
            <w:tcW w:w="2038" w:type="dxa"/>
          </w:tcPr>
          <w:p w14:paraId="7B374F45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eastAsia="Times New Roman" w:hAnsiTheme="majorBidi" w:cstheme="majorBidi"/>
              </w:rPr>
              <w:t>Voltmer</w:t>
            </w:r>
          </w:p>
        </w:tc>
        <w:tc>
          <w:tcPr>
            <w:tcW w:w="711" w:type="dxa"/>
          </w:tcPr>
          <w:p w14:paraId="13E908D9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6E052D31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57A3B220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3DF5633F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09ED37C4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6C80FF71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2BD47675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10D12945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4328E979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11" w:type="dxa"/>
          </w:tcPr>
          <w:p w14:paraId="1391A3A5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040323" w14:paraId="3084BB15" w14:textId="77777777" w:rsidTr="00CB47D8">
        <w:tc>
          <w:tcPr>
            <w:tcW w:w="2038" w:type="dxa"/>
          </w:tcPr>
          <w:p w14:paraId="098A20E5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proofErr w:type="spellStart"/>
            <w:r w:rsidRPr="00040323">
              <w:rPr>
                <w:rFonts w:asciiTheme="majorBidi" w:eastAsia="Times New Roman" w:hAnsiTheme="majorBidi" w:cstheme="majorBidi"/>
              </w:rPr>
              <w:t>Alharthy</w:t>
            </w:r>
            <w:proofErr w:type="spellEnd"/>
          </w:p>
        </w:tc>
        <w:tc>
          <w:tcPr>
            <w:tcW w:w="711" w:type="dxa"/>
          </w:tcPr>
          <w:p w14:paraId="131CA74B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4D4AA144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4319904F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46C20209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1BD4FD38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5503210A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74175259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3DBF18BE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672506F7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11" w:type="dxa"/>
          </w:tcPr>
          <w:p w14:paraId="128918AF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040323" w14:paraId="61D2EC80" w14:textId="77777777" w:rsidTr="00CB47D8">
        <w:tc>
          <w:tcPr>
            <w:tcW w:w="2038" w:type="dxa"/>
          </w:tcPr>
          <w:p w14:paraId="6F09CF5F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eastAsia="Times New Roman" w:hAnsiTheme="majorBidi" w:cstheme="majorBidi"/>
              </w:rPr>
              <w:t>Guerra</w:t>
            </w:r>
          </w:p>
        </w:tc>
        <w:tc>
          <w:tcPr>
            <w:tcW w:w="711" w:type="dxa"/>
          </w:tcPr>
          <w:p w14:paraId="666558EF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5911B88B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17E17FAB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40EB8E6D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27C3B421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19E2293C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1454B512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10B337F4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467638E6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11" w:type="dxa"/>
          </w:tcPr>
          <w:p w14:paraId="40719E4E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040323" w14:paraId="034908F8" w14:textId="77777777" w:rsidTr="00CB47D8">
        <w:tc>
          <w:tcPr>
            <w:tcW w:w="2038" w:type="dxa"/>
          </w:tcPr>
          <w:p w14:paraId="73C7E65B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proofErr w:type="spellStart"/>
            <w:r w:rsidRPr="00040323">
              <w:rPr>
                <w:rFonts w:asciiTheme="majorBidi" w:eastAsia="Times New Roman" w:hAnsiTheme="majorBidi" w:cstheme="majorBidi"/>
              </w:rPr>
              <w:t>Vlachoyiannopoulos</w:t>
            </w:r>
            <w:proofErr w:type="spellEnd"/>
          </w:p>
        </w:tc>
        <w:tc>
          <w:tcPr>
            <w:tcW w:w="711" w:type="dxa"/>
          </w:tcPr>
          <w:p w14:paraId="56DD1490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7A6ABA8A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6B83455A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26088C67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30FF04E4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426B5E84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2C15D6EE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5CE32E4B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1273D82D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11" w:type="dxa"/>
          </w:tcPr>
          <w:p w14:paraId="01390387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040323" w14:paraId="03518A2D" w14:textId="77777777" w:rsidTr="00CB47D8">
        <w:tc>
          <w:tcPr>
            <w:tcW w:w="2038" w:type="dxa"/>
          </w:tcPr>
          <w:p w14:paraId="23E9CB0B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eastAsia="Times New Roman" w:hAnsiTheme="majorBidi" w:cstheme="majorBidi"/>
              </w:rPr>
              <w:t>Xiao</w:t>
            </w:r>
          </w:p>
        </w:tc>
        <w:tc>
          <w:tcPr>
            <w:tcW w:w="711" w:type="dxa"/>
          </w:tcPr>
          <w:p w14:paraId="5B1F25C5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54F8CDAB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67F70C35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0B9C4D76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0654532E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6C07BEBC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002D26E4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5F399E37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40779653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11" w:type="dxa"/>
          </w:tcPr>
          <w:p w14:paraId="46CEB70F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040323" w14:paraId="5D5F15AB" w14:textId="77777777" w:rsidTr="00CB47D8">
        <w:tc>
          <w:tcPr>
            <w:tcW w:w="2038" w:type="dxa"/>
          </w:tcPr>
          <w:p w14:paraId="6A2E9E03" w14:textId="77777777" w:rsidR="00CB47D8" w:rsidRPr="00040323" w:rsidRDefault="00CB47D8" w:rsidP="00CB47D8">
            <w:pPr>
              <w:rPr>
                <w:rFonts w:asciiTheme="majorBidi" w:eastAsia="Times New Roman" w:hAnsiTheme="majorBidi" w:cstheme="majorBidi"/>
              </w:rPr>
            </w:pPr>
            <w:r w:rsidRPr="00040323">
              <w:rPr>
                <w:rFonts w:asciiTheme="majorBidi" w:eastAsia="Times New Roman" w:hAnsiTheme="majorBidi" w:cstheme="majorBidi"/>
              </w:rPr>
              <w:t>Zhang</w:t>
            </w:r>
          </w:p>
        </w:tc>
        <w:tc>
          <w:tcPr>
            <w:tcW w:w="711" w:type="dxa"/>
          </w:tcPr>
          <w:p w14:paraId="1970C5BE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165EBCAE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4B790A98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7D984993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564B7CDE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29024337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56D96467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6CEDB1EF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75D01AF4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11" w:type="dxa"/>
          </w:tcPr>
          <w:p w14:paraId="4BA6E9AB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</w:tr>
      <w:tr w:rsidR="00CB47D8" w:rsidRPr="00040323" w14:paraId="20ADE9BD" w14:textId="77777777" w:rsidTr="00CB47D8">
        <w:tc>
          <w:tcPr>
            <w:tcW w:w="2038" w:type="dxa"/>
          </w:tcPr>
          <w:p w14:paraId="23CF2514" w14:textId="77777777" w:rsidR="00CB47D8" w:rsidRPr="00040323" w:rsidRDefault="00CB47D8" w:rsidP="00CB47D8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040323">
              <w:rPr>
                <w:rFonts w:asciiTheme="majorBidi" w:eastAsia="Times New Roman" w:hAnsiTheme="majorBidi" w:cstheme="majorBidi"/>
              </w:rPr>
              <w:t>Previtali</w:t>
            </w:r>
            <w:proofErr w:type="spellEnd"/>
          </w:p>
        </w:tc>
        <w:tc>
          <w:tcPr>
            <w:tcW w:w="711" w:type="dxa"/>
          </w:tcPr>
          <w:p w14:paraId="5CCE2F94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6D042D42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54493DC7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18D3DE6D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1308BAFD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50FA4903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2CCFCE69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11" w:type="dxa"/>
          </w:tcPr>
          <w:p w14:paraId="3B2E4F36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13" w:type="dxa"/>
          </w:tcPr>
          <w:p w14:paraId="7AA1A5E0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711" w:type="dxa"/>
          </w:tcPr>
          <w:p w14:paraId="26658BB8" w14:textId="77777777" w:rsidR="00CB47D8" w:rsidRPr="00040323" w:rsidRDefault="00CB47D8" w:rsidP="00CB47D8">
            <w:pPr>
              <w:rPr>
                <w:rFonts w:asciiTheme="majorBidi" w:hAnsiTheme="majorBidi" w:cstheme="majorBidi"/>
              </w:rPr>
            </w:pPr>
            <w:r w:rsidRPr="00040323">
              <w:rPr>
                <w:rFonts w:asciiTheme="majorBidi" w:hAnsiTheme="majorBidi" w:cstheme="majorBidi"/>
              </w:rPr>
              <w:t>Yes</w:t>
            </w:r>
          </w:p>
        </w:tc>
      </w:tr>
    </w:tbl>
    <w:p w14:paraId="4AECAD9C" w14:textId="77777777" w:rsidR="001A78BE" w:rsidRPr="00040323" w:rsidRDefault="001A78BE" w:rsidP="001A78BE">
      <w:pPr>
        <w:rPr>
          <w:rFonts w:asciiTheme="majorBidi" w:hAnsiTheme="majorBidi" w:cstheme="majorBidi"/>
        </w:rPr>
      </w:pPr>
      <w:r w:rsidRPr="00040323">
        <w:rPr>
          <w:rFonts w:asciiTheme="majorBidi" w:hAnsiTheme="majorBidi" w:cstheme="majorBidi"/>
        </w:rPr>
        <w:t>1.</w:t>
      </w:r>
      <w:r w:rsidRPr="00040323">
        <w:rPr>
          <w:rFonts w:asciiTheme="majorBidi" w:hAnsiTheme="majorBidi" w:cstheme="majorBidi"/>
        </w:rPr>
        <w:tab/>
        <w:t>Were there clear criteria for inclusion in the case series? 2.</w:t>
      </w:r>
      <w:r w:rsidRPr="00040323">
        <w:rPr>
          <w:rFonts w:asciiTheme="majorBidi" w:hAnsiTheme="majorBidi" w:cstheme="majorBidi"/>
        </w:rPr>
        <w:tab/>
        <w:t>Was the condition measured in a standard, reliable way for all participants included in the case series? 3.</w:t>
      </w:r>
      <w:r w:rsidRPr="00040323">
        <w:rPr>
          <w:rFonts w:asciiTheme="majorBidi" w:hAnsiTheme="majorBidi" w:cstheme="majorBidi"/>
        </w:rPr>
        <w:tab/>
        <w:t>Were valid methods used for identification of the condition for all participants included in the case series? 4.</w:t>
      </w:r>
      <w:r w:rsidRPr="00040323">
        <w:rPr>
          <w:rFonts w:asciiTheme="majorBidi" w:hAnsiTheme="majorBidi" w:cstheme="majorBidi"/>
        </w:rPr>
        <w:tab/>
        <w:t>Did the case series have consecutive inclusion of participants? 5.</w:t>
      </w:r>
      <w:r w:rsidRPr="00040323">
        <w:rPr>
          <w:rFonts w:asciiTheme="majorBidi" w:hAnsiTheme="majorBidi" w:cstheme="majorBidi"/>
        </w:rPr>
        <w:tab/>
        <w:t>Did the case series have complete inclusion of participants? 6.</w:t>
      </w:r>
      <w:r w:rsidRPr="00040323">
        <w:rPr>
          <w:rFonts w:asciiTheme="majorBidi" w:hAnsiTheme="majorBidi" w:cstheme="majorBidi"/>
        </w:rPr>
        <w:tab/>
        <w:t>Was there clear reporting of the demographics of the participants in the study? 7.</w:t>
      </w:r>
      <w:r w:rsidRPr="00040323">
        <w:rPr>
          <w:rFonts w:asciiTheme="majorBidi" w:hAnsiTheme="majorBidi" w:cstheme="majorBidi"/>
        </w:rPr>
        <w:tab/>
        <w:t>Was there clear reporting of clinical information of the participants? 8.</w:t>
      </w:r>
      <w:r w:rsidRPr="00040323">
        <w:rPr>
          <w:rFonts w:asciiTheme="majorBidi" w:hAnsiTheme="majorBidi" w:cstheme="majorBidi"/>
        </w:rPr>
        <w:tab/>
        <w:t>Were the outcomes or follow up results of cases clearly reported? 9.</w:t>
      </w:r>
      <w:r w:rsidRPr="00040323">
        <w:rPr>
          <w:rFonts w:asciiTheme="majorBidi" w:hAnsiTheme="majorBidi" w:cstheme="majorBidi"/>
        </w:rPr>
        <w:tab/>
        <w:t>Was there clear reporting of the presenting site(s)/clinic(s) demographic information? 10.</w:t>
      </w:r>
      <w:r w:rsidRPr="00040323">
        <w:rPr>
          <w:rFonts w:asciiTheme="majorBidi" w:hAnsiTheme="majorBidi" w:cstheme="majorBidi"/>
        </w:rPr>
        <w:tab/>
        <w:t>Was statistical analysis appropriate?</w:t>
      </w:r>
    </w:p>
    <w:p w14:paraId="297A3C7D" w14:textId="77777777" w:rsidR="001A78BE" w:rsidRDefault="001A78BE"/>
    <w:p w14:paraId="06B117C0" w14:textId="77777777" w:rsidR="001A78BE" w:rsidRDefault="001A78BE"/>
    <w:p w14:paraId="47005F50" w14:textId="77777777" w:rsidR="001A78BE" w:rsidRDefault="001A78BE"/>
    <w:p w14:paraId="0BB12A36" w14:textId="77777777" w:rsidR="001A78BE" w:rsidRDefault="001A78BE"/>
    <w:p w14:paraId="584F1E37" w14:textId="77777777" w:rsidR="001A78BE" w:rsidRDefault="001A78BE"/>
    <w:p w14:paraId="387DC52E" w14:textId="77777777" w:rsidR="001A78BE" w:rsidRDefault="001A78BE"/>
    <w:p w14:paraId="0F79287C" w14:textId="77777777" w:rsidR="001A78BE" w:rsidRDefault="001A78BE"/>
    <w:p w14:paraId="0B9FAD4D" w14:textId="77777777" w:rsidR="001A78BE" w:rsidRDefault="001A78BE"/>
    <w:p w14:paraId="24C3EC6A" w14:textId="77777777" w:rsidR="001A78BE" w:rsidRDefault="001A78BE"/>
    <w:p w14:paraId="31CDCE8D" w14:textId="77777777" w:rsidR="001A78BE" w:rsidRPr="001A78BE" w:rsidRDefault="001A78BE" w:rsidP="001A78BE">
      <w:pPr>
        <w:rPr>
          <w:rFonts w:asciiTheme="majorBidi" w:hAnsiTheme="majorBidi" w:cstheme="majorBidi"/>
          <w:sz w:val="24"/>
          <w:szCs w:val="24"/>
        </w:rPr>
      </w:pPr>
      <w:bookmarkStart w:id="4" w:name="_Hlk163893285"/>
      <w:r w:rsidRPr="001A78BE">
        <w:rPr>
          <w:rFonts w:asciiTheme="majorBidi" w:hAnsiTheme="majorBidi" w:cstheme="majorBidi"/>
          <w:sz w:val="24"/>
          <w:szCs w:val="24"/>
        </w:rPr>
        <w:t xml:space="preserve">Table S4. Quality assessment of </w:t>
      </w:r>
      <w:bookmarkEnd w:id="4"/>
      <w:r w:rsidRPr="001A78BE">
        <w:rPr>
          <w:rFonts w:asciiTheme="majorBidi" w:hAnsiTheme="majorBidi" w:cstheme="majorBidi"/>
          <w:sz w:val="24"/>
          <w:szCs w:val="24"/>
        </w:rPr>
        <w:t>case-contro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5"/>
        <w:gridCol w:w="583"/>
        <w:gridCol w:w="913"/>
        <w:gridCol w:w="582"/>
        <w:gridCol w:w="877"/>
        <w:gridCol w:w="877"/>
        <w:gridCol w:w="913"/>
        <w:gridCol w:w="913"/>
        <w:gridCol w:w="877"/>
        <w:gridCol w:w="913"/>
        <w:gridCol w:w="877"/>
      </w:tblGrid>
      <w:tr w:rsidR="001A78BE" w:rsidRPr="001A78BE" w14:paraId="328B25CB" w14:textId="77777777" w:rsidTr="000E45BA">
        <w:tc>
          <w:tcPr>
            <w:tcW w:w="1024" w:type="dxa"/>
          </w:tcPr>
          <w:p w14:paraId="3F79B663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Author</w:t>
            </w:r>
          </w:p>
        </w:tc>
        <w:tc>
          <w:tcPr>
            <w:tcW w:w="583" w:type="dxa"/>
          </w:tcPr>
          <w:p w14:paraId="3B56D286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08" w:type="dxa"/>
          </w:tcPr>
          <w:p w14:paraId="0CD7415D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83" w:type="dxa"/>
          </w:tcPr>
          <w:p w14:paraId="38F348BB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82" w:type="dxa"/>
          </w:tcPr>
          <w:p w14:paraId="6839ED65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82" w:type="dxa"/>
          </w:tcPr>
          <w:p w14:paraId="11553621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08" w:type="dxa"/>
          </w:tcPr>
          <w:p w14:paraId="0D0A3BD3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08" w:type="dxa"/>
          </w:tcPr>
          <w:p w14:paraId="5CA5CB18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882" w:type="dxa"/>
          </w:tcPr>
          <w:p w14:paraId="5F6D2F75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08" w:type="dxa"/>
          </w:tcPr>
          <w:p w14:paraId="7AC2903D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882" w:type="dxa"/>
          </w:tcPr>
          <w:p w14:paraId="15247437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10</w:t>
            </w:r>
          </w:p>
        </w:tc>
      </w:tr>
      <w:tr w:rsidR="001A78BE" w:rsidRPr="001A78BE" w14:paraId="506240E7" w14:textId="77777777" w:rsidTr="000E45BA">
        <w:tc>
          <w:tcPr>
            <w:tcW w:w="1024" w:type="dxa"/>
          </w:tcPr>
          <w:p w14:paraId="1F359EFC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Shah</w:t>
            </w:r>
          </w:p>
        </w:tc>
        <w:tc>
          <w:tcPr>
            <w:tcW w:w="583" w:type="dxa"/>
          </w:tcPr>
          <w:p w14:paraId="6720F2E6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08" w:type="dxa"/>
          </w:tcPr>
          <w:p w14:paraId="76135B16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83" w:type="dxa"/>
          </w:tcPr>
          <w:p w14:paraId="5F9A4CA8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2" w:type="dxa"/>
          </w:tcPr>
          <w:p w14:paraId="3D7BB800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2" w:type="dxa"/>
          </w:tcPr>
          <w:p w14:paraId="4E4EB237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08" w:type="dxa"/>
          </w:tcPr>
          <w:p w14:paraId="3C17B622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08" w:type="dxa"/>
          </w:tcPr>
          <w:p w14:paraId="74B2FB22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882" w:type="dxa"/>
          </w:tcPr>
          <w:p w14:paraId="11593DD1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08" w:type="dxa"/>
          </w:tcPr>
          <w:p w14:paraId="27A53526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882" w:type="dxa"/>
          </w:tcPr>
          <w:p w14:paraId="07F4AB74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Yes</w:t>
            </w:r>
          </w:p>
        </w:tc>
      </w:tr>
      <w:tr w:rsidR="001A78BE" w:rsidRPr="001A78BE" w14:paraId="3B1F6D30" w14:textId="77777777" w:rsidTr="000E45BA">
        <w:tc>
          <w:tcPr>
            <w:tcW w:w="1024" w:type="dxa"/>
          </w:tcPr>
          <w:p w14:paraId="6460CDDC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eastAsia="Times New Roman" w:hAnsiTheme="majorBidi" w:cstheme="majorBidi"/>
              </w:rPr>
              <w:t>Aldeen</w:t>
            </w:r>
          </w:p>
        </w:tc>
        <w:tc>
          <w:tcPr>
            <w:tcW w:w="583" w:type="dxa"/>
          </w:tcPr>
          <w:p w14:paraId="70C658FF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08" w:type="dxa"/>
          </w:tcPr>
          <w:p w14:paraId="045113F2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83" w:type="dxa"/>
          </w:tcPr>
          <w:p w14:paraId="3576CE35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2" w:type="dxa"/>
          </w:tcPr>
          <w:p w14:paraId="29D18FF0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2" w:type="dxa"/>
          </w:tcPr>
          <w:p w14:paraId="678BA501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08" w:type="dxa"/>
          </w:tcPr>
          <w:p w14:paraId="734607C1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08" w:type="dxa"/>
          </w:tcPr>
          <w:p w14:paraId="60A462A2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882" w:type="dxa"/>
          </w:tcPr>
          <w:p w14:paraId="1D68D3DE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08" w:type="dxa"/>
          </w:tcPr>
          <w:p w14:paraId="5994BE85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882" w:type="dxa"/>
          </w:tcPr>
          <w:p w14:paraId="3A5DCA1C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Yes</w:t>
            </w:r>
          </w:p>
        </w:tc>
      </w:tr>
      <w:tr w:rsidR="001A78BE" w:rsidRPr="001A78BE" w14:paraId="0F40185A" w14:textId="77777777" w:rsidTr="000E45BA">
        <w:tc>
          <w:tcPr>
            <w:tcW w:w="1024" w:type="dxa"/>
          </w:tcPr>
          <w:p w14:paraId="3FAC9C2F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proofErr w:type="spellStart"/>
            <w:r w:rsidRPr="001A78BE">
              <w:rPr>
                <w:rFonts w:asciiTheme="majorBidi" w:eastAsia="Times New Roman" w:hAnsiTheme="majorBidi" w:cstheme="majorBidi"/>
              </w:rPr>
              <w:t>Pascolini</w:t>
            </w:r>
            <w:proofErr w:type="spellEnd"/>
          </w:p>
        </w:tc>
        <w:tc>
          <w:tcPr>
            <w:tcW w:w="583" w:type="dxa"/>
          </w:tcPr>
          <w:p w14:paraId="5BF0976E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08" w:type="dxa"/>
          </w:tcPr>
          <w:p w14:paraId="37EE476E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583" w:type="dxa"/>
          </w:tcPr>
          <w:p w14:paraId="4B371316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2" w:type="dxa"/>
          </w:tcPr>
          <w:p w14:paraId="1AE421D0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2" w:type="dxa"/>
          </w:tcPr>
          <w:p w14:paraId="3CF1F4D7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08" w:type="dxa"/>
          </w:tcPr>
          <w:p w14:paraId="294AB280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908" w:type="dxa"/>
          </w:tcPr>
          <w:p w14:paraId="31AE9C89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882" w:type="dxa"/>
          </w:tcPr>
          <w:p w14:paraId="12B80AEA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08" w:type="dxa"/>
          </w:tcPr>
          <w:p w14:paraId="39877000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882" w:type="dxa"/>
          </w:tcPr>
          <w:p w14:paraId="1BE0844C" w14:textId="77777777" w:rsidR="001A78BE" w:rsidRPr="001A78BE" w:rsidRDefault="001A78BE" w:rsidP="000E45BA">
            <w:pPr>
              <w:rPr>
                <w:rFonts w:asciiTheme="majorBidi" w:hAnsiTheme="majorBidi" w:cstheme="majorBidi"/>
              </w:rPr>
            </w:pPr>
            <w:r w:rsidRPr="001A78BE">
              <w:rPr>
                <w:rFonts w:asciiTheme="majorBidi" w:hAnsiTheme="majorBidi" w:cstheme="majorBidi"/>
              </w:rPr>
              <w:t>Yes</w:t>
            </w:r>
          </w:p>
        </w:tc>
      </w:tr>
    </w:tbl>
    <w:p w14:paraId="28F2E5C6" w14:textId="77777777" w:rsidR="001A78BE" w:rsidRPr="001A78BE" w:rsidRDefault="001A78BE" w:rsidP="001A78BE">
      <w:pPr>
        <w:rPr>
          <w:rFonts w:asciiTheme="majorBidi" w:hAnsiTheme="majorBidi" w:cstheme="majorBidi"/>
        </w:rPr>
      </w:pPr>
      <w:r w:rsidRPr="001A78BE">
        <w:rPr>
          <w:rFonts w:asciiTheme="majorBidi" w:hAnsiTheme="majorBidi" w:cstheme="majorBidi"/>
        </w:rPr>
        <w:t>1.</w:t>
      </w:r>
      <w:r w:rsidRPr="001A78BE">
        <w:rPr>
          <w:rFonts w:asciiTheme="majorBidi" w:hAnsiTheme="majorBidi" w:cstheme="majorBidi"/>
        </w:rPr>
        <w:tab/>
        <w:t>Were the groups comparable other than the presence of disease in cases or the absence of disease in controls? 2.</w:t>
      </w:r>
      <w:r w:rsidRPr="001A78BE">
        <w:rPr>
          <w:rFonts w:asciiTheme="majorBidi" w:hAnsiTheme="majorBidi" w:cstheme="majorBidi"/>
        </w:rPr>
        <w:tab/>
        <w:t>Were cases and controls matched appropriately? 3.</w:t>
      </w:r>
      <w:r w:rsidRPr="001A78BE">
        <w:rPr>
          <w:rFonts w:asciiTheme="majorBidi" w:hAnsiTheme="majorBidi" w:cstheme="majorBidi"/>
        </w:rPr>
        <w:tab/>
        <w:t>Were the same criteria used for identification of cases and controls? 4.</w:t>
      </w:r>
      <w:r w:rsidRPr="001A78BE">
        <w:rPr>
          <w:rFonts w:asciiTheme="majorBidi" w:hAnsiTheme="majorBidi" w:cstheme="majorBidi"/>
        </w:rPr>
        <w:tab/>
        <w:t>Was exposure measured in a standard, valid and reliable way? 5.</w:t>
      </w:r>
      <w:r w:rsidRPr="001A78BE">
        <w:rPr>
          <w:rFonts w:asciiTheme="majorBidi" w:hAnsiTheme="majorBidi" w:cstheme="majorBidi"/>
        </w:rPr>
        <w:tab/>
        <w:t>Was exposure measured in the same way for cases and controls? 6.</w:t>
      </w:r>
      <w:r w:rsidRPr="001A78BE">
        <w:rPr>
          <w:rFonts w:asciiTheme="majorBidi" w:hAnsiTheme="majorBidi" w:cstheme="majorBidi"/>
        </w:rPr>
        <w:tab/>
      </w:r>
      <w:proofErr w:type="spellStart"/>
      <w:r w:rsidRPr="001A78BE">
        <w:rPr>
          <w:rFonts w:asciiTheme="majorBidi" w:hAnsiTheme="majorBidi" w:cstheme="majorBidi"/>
        </w:rPr>
        <w:t>Were</w:t>
      </w:r>
      <w:proofErr w:type="spellEnd"/>
      <w:r w:rsidRPr="001A78BE">
        <w:rPr>
          <w:rFonts w:asciiTheme="majorBidi" w:hAnsiTheme="majorBidi" w:cstheme="majorBidi"/>
        </w:rPr>
        <w:t xml:space="preserve"> confounding factors identified? 7.</w:t>
      </w:r>
      <w:r w:rsidRPr="001A78BE">
        <w:rPr>
          <w:rFonts w:asciiTheme="majorBidi" w:hAnsiTheme="majorBidi" w:cstheme="majorBidi"/>
        </w:rPr>
        <w:tab/>
        <w:t>Were strategies to deal with confounding factors stated? 8.</w:t>
      </w:r>
      <w:r w:rsidRPr="001A78BE">
        <w:rPr>
          <w:rFonts w:asciiTheme="majorBidi" w:hAnsiTheme="majorBidi" w:cstheme="majorBidi"/>
        </w:rPr>
        <w:tab/>
        <w:t>Were outcomes assessed in a standard, valid and reliable way for cases and controls? 9.</w:t>
      </w:r>
      <w:r w:rsidRPr="001A78BE">
        <w:rPr>
          <w:rFonts w:asciiTheme="majorBidi" w:hAnsiTheme="majorBidi" w:cstheme="majorBidi"/>
        </w:rPr>
        <w:tab/>
        <w:t>Was the exposure period of interest long enough to be meaningful? 10.</w:t>
      </w:r>
      <w:r w:rsidRPr="001A78BE">
        <w:rPr>
          <w:rFonts w:asciiTheme="majorBidi" w:hAnsiTheme="majorBidi" w:cstheme="majorBidi"/>
        </w:rPr>
        <w:tab/>
        <w:t>Was appropriate statistical analysis used?</w:t>
      </w:r>
    </w:p>
    <w:p w14:paraId="4AF3B483" w14:textId="77777777" w:rsidR="001A78BE" w:rsidRDefault="001A78BE"/>
    <w:p w14:paraId="571DEB04" w14:textId="77777777" w:rsidR="001A78BE" w:rsidRDefault="001A78BE"/>
    <w:sectPr w:rsidR="001A78BE" w:rsidSect="009F56C6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852FD" w14:textId="77777777" w:rsidR="009F56C6" w:rsidRDefault="009F56C6" w:rsidP="001A78BE">
      <w:pPr>
        <w:spacing w:before="0" w:after="0" w:line="240" w:lineRule="auto"/>
      </w:pPr>
      <w:r>
        <w:separator/>
      </w:r>
    </w:p>
  </w:endnote>
  <w:endnote w:type="continuationSeparator" w:id="0">
    <w:p w14:paraId="6B352DA6" w14:textId="77777777" w:rsidR="009F56C6" w:rsidRDefault="009F56C6" w:rsidP="001A78B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560752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CA8DDA" w14:textId="10025B4F" w:rsidR="001A78BE" w:rsidRDefault="001A78B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EAA871" w14:textId="77777777" w:rsidR="001A78BE" w:rsidRDefault="001A78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9782A" w14:textId="77777777" w:rsidR="009F56C6" w:rsidRDefault="009F56C6" w:rsidP="001A78BE">
      <w:pPr>
        <w:spacing w:before="0" w:after="0" w:line="240" w:lineRule="auto"/>
      </w:pPr>
      <w:r>
        <w:separator/>
      </w:r>
    </w:p>
  </w:footnote>
  <w:footnote w:type="continuationSeparator" w:id="0">
    <w:p w14:paraId="189123EB" w14:textId="77777777" w:rsidR="009F56C6" w:rsidRDefault="009F56C6" w:rsidP="001A78BE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992"/>
    <w:rsid w:val="001A78BE"/>
    <w:rsid w:val="00953629"/>
    <w:rsid w:val="009F56C6"/>
    <w:rsid w:val="00CB47D8"/>
    <w:rsid w:val="00D10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B922E"/>
  <w15:chartTrackingRefBased/>
  <w15:docId w15:val="{AD09A6EC-D4EC-475B-8F2C-CD87C47F3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before="100" w:beforeAutospacing="1" w:after="100" w:afterAutospacing="1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8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78BE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78BE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78BE"/>
  </w:style>
  <w:style w:type="paragraph" w:styleId="Footer">
    <w:name w:val="footer"/>
    <w:basedOn w:val="Normal"/>
    <w:link w:val="FooterChar"/>
    <w:uiPriority w:val="99"/>
    <w:unhideWhenUsed/>
    <w:rsid w:val="001A78BE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78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andfonline.com/author/Cuadros+S%C3%A1nchez%2C+Carlo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?term=Constans%20M%5BAuthor%5D&amp;cauthor=true&amp;cauthor_uid=34743034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nlinelibrary.wiley.com/authored-by/ContribAuthorRaw/Noordermeer/Tessa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s://pubmed.ncbi.nlm.nih.gov/?term=Zeng%20H%5BAuthor%5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61</Words>
  <Characters>6054</Characters>
  <Application>Microsoft Office Word</Application>
  <DocSecurity>0</DocSecurity>
  <Lines>50</Lines>
  <Paragraphs>14</Paragraphs>
  <ScaleCrop>false</ScaleCrop>
  <Company/>
  <LinksUpToDate>false</LinksUpToDate>
  <CharactersWithSpaces>7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Nasiri</dc:creator>
  <cp:keywords/>
  <dc:description/>
  <cp:lastModifiedBy>Mohammad J. Nasiri</cp:lastModifiedBy>
  <cp:revision>3</cp:revision>
  <dcterms:created xsi:type="dcterms:W3CDTF">2024-04-13T07:08:00Z</dcterms:created>
  <dcterms:modified xsi:type="dcterms:W3CDTF">2024-12-24T07:16:00Z</dcterms:modified>
</cp:coreProperties>
</file>